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12EA8C" w14:textId="653B9CDF" w:rsidR="00923B8D" w:rsidRPr="00923B8D" w:rsidRDefault="00DA2A60" w:rsidP="00923B8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96DC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923B8D" w:rsidRPr="00923B8D">
        <w:rPr>
          <w:rFonts w:ascii="Times New Roman" w:hAnsi="Times New Roman" w:cs="Times New Roman"/>
          <w:b/>
          <w:bCs/>
          <w:sz w:val="24"/>
          <w:szCs w:val="24"/>
        </w:rPr>
        <w:t xml:space="preserve">. Frequency distribution </w:t>
      </w:r>
      <w:r w:rsidR="002F1D29">
        <w:rPr>
          <w:rFonts w:ascii="Times New Roman" w:hAnsi="Times New Roman" w:cs="Times New Roman"/>
          <w:b/>
          <w:bCs/>
          <w:sz w:val="24"/>
          <w:szCs w:val="24"/>
        </w:rPr>
        <w:t xml:space="preserve">[n (%)] </w:t>
      </w:r>
      <w:r w:rsidR="00923B8D" w:rsidRPr="00923B8D">
        <w:rPr>
          <w:rFonts w:ascii="Times New Roman" w:hAnsi="Times New Roman" w:cs="Times New Roman"/>
          <w:b/>
          <w:bCs/>
          <w:sz w:val="24"/>
          <w:szCs w:val="24"/>
        </w:rPr>
        <w:t xml:space="preserve">of frailty components by </w:t>
      </w:r>
      <w:r w:rsidR="00120EF0">
        <w:rPr>
          <w:rFonts w:ascii="Times New Roman" w:hAnsi="Times New Roman" w:cs="Times New Roman"/>
          <w:b/>
          <w:bCs/>
          <w:sz w:val="24"/>
          <w:szCs w:val="24"/>
        </w:rPr>
        <w:t xml:space="preserve">vitamin D </w:t>
      </w:r>
      <w:r w:rsidR="00923B8D" w:rsidRPr="00923B8D">
        <w:rPr>
          <w:rFonts w:ascii="Times New Roman" w:hAnsi="Times New Roman" w:cs="Times New Roman"/>
          <w:b/>
          <w:bCs/>
          <w:sz w:val="24"/>
          <w:szCs w:val="24"/>
        </w:rPr>
        <w:t xml:space="preserve">treatment groups at baseline and follow-up visits </w:t>
      </w:r>
      <w:r w:rsidR="00D57C19">
        <w:rPr>
          <w:rFonts w:ascii="Times New Roman" w:hAnsi="Times New Roman" w:cs="Times New Roman"/>
          <w:b/>
          <w:bCs/>
          <w:sz w:val="24"/>
          <w:szCs w:val="24"/>
        </w:rPr>
        <w:t>in the confirmatory stage</w:t>
      </w:r>
    </w:p>
    <w:tbl>
      <w:tblPr>
        <w:tblStyle w:val="TableGrid"/>
        <w:tblW w:w="14098" w:type="dxa"/>
        <w:tblInd w:w="-6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8"/>
        <w:gridCol w:w="1490"/>
        <w:gridCol w:w="1605"/>
        <w:gridCol w:w="1490"/>
        <w:gridCol w:w="1605"/>
        <w:gridCol w:w="1490"/>
        <w:gridCol w:w="1490"/>
        <w:gridCol w:w="1490"/>
        <w:gridCol w:w="1490"/>
      </w:tblGrid>
      <w:tr w:rsidR="00923B8D" w:rsidRPr="00460FEF" w14:paraId="46CCA083" w14:textId="77777777" w:rsidTr="00923B8D">
        <w:trPr>
          <w:trHeight w:val="240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CE6E2" w14:textId="77777777" w:rsidR="00923B8D" w:rsidRPr="0025076C" w:rsidRDefault="00923B8D" w:rsidP="00E609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246C4" w14:textId="77777777" w:rsidR="00923B8D" w:rsidRPr="0025076C" w:rsidRDefault="00923B8D" w:rsidP="00E609FF">
            <w:pPr>
              <w:rPr>
                <w:rFonts w:ascii="Times New Roman" w:hAnsi="Times New Roman" w:cs="Times New Roman"/>
                <w:b/>
                <w:bCs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>Baseline (n=688)</w:t>
            </w:r>
          </w:p>
        </w:tc>
        <w:tc>
          <w:tcPr>
            <w:tcW w:w="3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19ECD" w14:textId="77777777" w:rsidR="00923B8D" w:rsidRPr="0025076C" w:rsidRDefault="00923B8D" w:rsidP="00E609FF">
            <w:pPr>
              <w:rPr>
                <w:rFonts w:ascii="Times New Roman" w:hAnsi="Times New Roman" w:cs="Times New Roman"/>
                <w:b/>
                <w:bCs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>3 months (n=642)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5F0E4" w14:textId="77777777" w:rsidR="00923B8D" w:rsidRPr="0025076C" w:rsidRDefault="00923B8D" w:rsidP="00E609FF">
            <w:pPr>
              <w:rPr>
                <w:rFonts w:ascii="Times New Roman" w:hAnsi="Times New Roman" w:cs="Times New Roman"/>
                <w:b/>
                <w:bCs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>12 months (n=521)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775389" w14:textId="77777777" w:rsidR="00923B8D" w:rsidRPr="0025076C" w:rsidRDefault="00923B8D" w:rsidP="00E609FF">
            <w:pPr>
              <w:rPr>
                <w:rFonts w:ascii="Times New Roman" w:hAnsi="Times New Roman" w:cs="Times New Roman"/>
                <w:b/>
                <w:bCs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>24 months (n=339)</w:t>
            </w:r>
          </w:p>
        </w:tc>
      </w:tr>
      <w:tr w:rsidR="00923B8D" w:rsidRPr="00460FEF" w14:paraId="6A40536E" w14:textId="77777777" w:rsidTr="00857321">
        <w:trPr>
          <w:trHeight w:val="468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AE08C" w14:textId="77777777" w:rsidR="00923B8D" w:rsidRPr="0025076C" w:rsidRDefault="00923B8D" w:rsidP="00E609F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3511EF" w14:textId="6FFF68D4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00IU</w:t>
            </w:r>
            <w:r w:rsidR="00596DC7" w:rsidRPr="0025076C">
              <w:rPr>
                <w:rFonts w:ascii="Times New Roman" w:hAnsi="Times New Roman" w:cs="Times New Roman"/>
              </w:rPr>
              <w:t>/d</w:t>
            </w:r>
          </w:p>
          <w:p w14:paraId="72FDC4B4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339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02727" w14:textId="3743B92C" w:rsidR="00923B8D" w:rsidRPr="0025076C" w:rsidRDefault="0068267C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PHD</w:t>
            </w:r>
          </w:p>
          <w:p w14:paraId="459ABD16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349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54DE7D" w14:textId="3465855A" w:rsidR="00923B8D" w:rsidRPr="0025076C" w:rsidRDefault="00596DC7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00IU/d</w:t>
            </w:r>
          </w:p>
          <w:p w14:paraId="3EE85806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317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5A642" w14:textId="4044ECFF" w:rsidR="00923B8D" w:rsidRPr="0025076C" w:rsidRDefault="0068267C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PHD</w:t>
            </w:r>
          </w:p>
          <w:p w14:paraId="0C482824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325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38B1CA" w14:textId="35B99CBF" w:rsidR="00923B8D" w:rsidRPr="0025076C" w:rsidRDefault="00596DC7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00IU/d</w:t>
            </w:r>
          </w:p>
          <w:p w14:paraId="65095B83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262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89538" w14:textId="7B0F50E3" w:rsidR="00923B8D" w:rsidRPr="0025076C" w:rsidRDefault="0068267C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PHD</w:t>
            </w:r>
          </w:p>
          <w:p w14:paraId="6B515D02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259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6A0380" w14:textId="2CBF1711" w:rsidR="00923B8D" w:rsidRPr="0025076C" w:rsidRDefault="00596DC7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00IU/d</w:t>
            </w:r>
          </w:p>
          <w:p w14:paraId="1D14FD06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174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493B9982" w14:textId="14D15FE3" w:rsidR="00923B8D" w:rsidRPr="0025076C" w:rsidRDefault="0068267C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PHD</w:t>
            </w:r>
          </w:p>
          <w:p w14:paraId="0E7CF143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165)</w:t>
            </w:r>
          </w:p>
        </w:tc>
      </w:tr>
      <w:tr w:rsidR="00923B8D" w:rsidRPr="00460FEF" w14:paraId="5575DA28" w14:textId="77777777" w:rsidTr="00857321">
        <w:trPr>
          <w:trHeight w:val="240"/>
        </w:trPr>
        <w:tc>
          <w:tcPr>
            <w:tcW w:w="1948" w:type="dxa"/>
            <w:tcBorders>
              <w:top w:val="single" w:sz="4" w:space="0" w:color="auto"/>
              <w:right w:val="single" w:sz="4" w:space="0" w:color="auto"/>
            </w:tcBorders>
          </w:tcPr>
          <w:p w14:paraId="40CD96BA" w14:textId="77777777" w:rsidR="00923B8D" w:rsidRPr="0025076C" w:rsidRDefault="00923B8D" w:rsidP="00E609FF">
            <w:pPr>
              <w:rPr>
                <w:rFonts w:ascii="Times New Roman" w:hAnsi="Times New Roman" w:cs="Times New Roman"/>
                <w:b/>
                <w:bCs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>Weight loss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</w:tcBorders>
          </w:tcPr>
          <w:p w14:paraId="2A1C2966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6 (4.8)</w:t>
            </w:r>
          </w:p>
        </w:tc>
        <w:tc>
          <w:tcPr>
            <w:tcW w:w="1605" w:type="dxa"/>
            <w:tcBorders>
              <w:top w:val="single" w:sz="4" w:space="0" w:color="auto"/>
              <w:right w:val="single" w:sz="4" w:space="0" w:color="auto"/>
            </w:tcBorders>
          </w:tcPr>
          <w:p w14:paraId="156D0101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8 (5.3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</w:tcBorders>
          </w:tcPr>
          <w:p w14:paraId="11CC39C4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6 (1.9)</w:t>
            </w:r>
          </w:p>
        </w:tc>
        <w:tc>
          <w:tcPr>
            <w:tcW w:w="1605" w:type="dxa"/>
            <w:tcBorders>
              <w:top w:val="single" w:sz="4" w:space="0" w:color="auto"/>
              <w:right w:val="single" w:sz="4" w:space="0" w:color="auto"/>
            </w:tcBorders>
          </w:tcPr>
          <w:p w14:paraId="62D0C2BB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6 (1.9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</w:tcBorders>
          </w:tcPr>
          <w:p w14:paraId="7DCB786A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6 (6.1)</w:t>
            </w:r>
          </w:p>
        </w:tc>
        <w:tc>
          <w:tcPr>
            <w:tcW w:w="1490" w:type="dxa"/>
            <w:tcBorders>
              <w:top w:val="single" w:sz="4" w:space="0" w:color="auto"/>
              <w:right w:val="single" w:sz="4" w:space="0" w:color="auto"/>
            </w:tcBorders>
          </w:tcPr>
          <w:p w14:paraId="01D77DB6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2 (4.7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</w:tcBorders>
          </w:tcPr>
          <w:p w14:paraId="42FE64B1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9 (5.3)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3469AF46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0 (6.2)</w:t>
            </w:r>
          </w:p>
        </w:tc>
      </w:tr>
      <w:tr w:rsidR="00923B8D" w:rsidRPr="00460FEF" w14:paraId="29DA5C3F" w14:textId="77777777" w:rsidTr="00857321">
        <w:trPr>
          <w:trHeight w:val="240"/>
        </w:trPr>
        <w:tc>
          <w:tcPr>
            <w:tcW w:w="1948" w:type="dxa"/>
            <w:tcBorders>
              <w:right w:val="single" w:sz="4" w:space="0" w:color="auto"/>
            </w:tcBorders>
          </w:tcPr>
          <w:p w14:paraId="253F268C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  Missingness 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02B67F90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2E485B5B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28E573B3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05946901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298D1013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490" w:type="dxa"/>
            <w:tcBorders>
              <w:right w:val="single" w:sz="4" w:space="0" w:color="auto"/>
            </w:tcBorders>
          </w:tcPr>
          <w:p w14:paraId="23AE7209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76598188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490" w:type="dxa"/>
          </w:tcPr>
          <w:p w14:paraId="62CB3C6F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923B8D" w:rsidRPr="00460FEF" w14:paraId="13EEA9CE" w14:textId="77777777" w:rsidTr="00857321">
        <w:trPr>
          <w:trHeight w:val="240"/>
        </w:trPr>
        <w:tc>
          <w:tcPr>
            <w:tcW w:w="1948" w:type="dxa"/>
            <w:tcBorders>
              <w:right w:val="single" w:sz="4" w:space="0" w:color="auto"/>
            </w:tcBorders>
          </w:tcPr>
          <w:p w14:paraId="3911A245" w14:textId="77777777" w:rsidR="00923B8D" w:rsidRPr="0025076C" w:rsidRDefault="00923B8D" w:rsidP="00E609FF">
            <w:pPr>
              <w:rPr>
                <w:rFonts w:ascii="Times New Roman" w:hAnsi="Times New Roman" w:cs="Times New Roman"/>
                <w:b/>
                <w:bCs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 xml:space="preserve">Exhaustion 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748B128C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6 (7.8)</w:t>
            </w:r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16536AC4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51 (14.8)*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193395E1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5 (7.9)</w:t>
            </w:r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6B09A6D0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32 (9.9)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6C515DBD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30 (11.5)</w:t>
            </w:r>
          </w:p>
        </w:tc>
        <w:tc>
          <w:tcPr>
            <w:tcW w:w="1490" w:type="dxa"/>
            <w:tcBorders>
              <w:right w:val="single" w:sz="4" w:space="0" w:color="auto"/>
            </w:tcBorders>
          </w:tcPr>
          <w:p w14:paraId="08861652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8 (10.8)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1B13089B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8 (10.3)</w:t>
            </w:r>
          </w:p>
        </w:tc>
        <w:tc>
          <w:tcPr>
            <w:tcW w:w="1490" w:type="dxa"/>
          </w:tcPr>
          <w:p w14:paraId="443DDA5B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1 (6.8)</w:t>
            </w:r>
          </w:p>
        </w:tc>
      </w:tr>
      <w:tr w:rsidR="00923B8D" w:rsidRPr="00460FEF" w14:paraId="74A47BCB" w14:textId="77777777" w:rsidTr="00857321">
        <w:trPr>
          <w:trHeight w:val="227"/>
        </w:trPr>
        <w:tc>
          <w:tcPr>
            <w:tcW w:w="1948" w:type="dxa"/>
            <w:tcBorders>
              <w:right w:val="single" w:sz="4" w:space="0" w:color="auto"/>
            </w:tcBorders>
          </w:tcPr>
          <w:p w14:paraId="45F50805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  Missingness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64418CE5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41C7084E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0B966D62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24EF024C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0037F235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490" w:type="dxa"/>
            <w:tcBorders>
              <w:right w:val="single" w:sz="4" w:space="0" w:color="auto"/>
            </w:tcBorders>
          </w:tcPr>
          <w:p w14:paraId="7D539180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0A01C8D3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0" w:type="dxa"/>
          </w:tcPr>
          <w:p w14:paraId="0182091E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3 </w:t>
            </w:r>
          </w:p>
        </w:tc>
      </w:tr>
      <w:tr w:rsidR="00923B8D" w:rsidRPr="00460FEF" w14:paraId="1B7D073D" w14:textId="77777777" w:rsidTr="00857321">
        <w:trPr>
          <w:trHeight w:val="240"/>
        </w:trPr>
        <w:tc>
          <w:tcPr>
            <w:tcW w:w="1948" w:type="dxa"/>
            <w:tcBorders>
              <w:right w:val="single" w:sz="4" w:space="0" w:color="auto"/>
            </w:tcBorders>
          </w:tcPr>
          <w:p w14:paraId="652E07EA" w14:textId="77777777" w:rsidR="00923B8D" w:rsidRPr="0025076C" w:rsidRDefault="00923B8D" w:rsidP="00E609FF">
            <w:pPr>
              <w:rPr>
                <w:rFonts w:ascii="Times New Roman" w:hAnsi="Times New Roman" w:cs="Times New Roman"/>
                <w:b/>
                <w:bCs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 xml:space="preserve">Slowness 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31F29A6A" w14:textId="7A83CE14" w:rsidR="00923B8D" w:rsidRPr="0025076C" w:rsidRDefault="00F546DB" w:rsidP="00E609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  <w:r w:rsidRPr="0025076C">
              <w:rPr>
                <w:rFonts w:ascii="Times New Roman" w:hAnsi="Times New Roman" w:cs="Times New Roman"/>
              </w:rPr>
              <w:t xml:space="preserve"> </w:t>
            </w:r>
            <w:r w:rsidR="00923B8D" w:rsidRPr="0025076C"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/>
              </w:rPr>
              <w:t>3.4</w:t>
            </w:r>
            <w:r w:rsidR="00923B8D"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431A9865" w14:textId="0332C4B8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</w:t>
            </w:r>
            <w:r w:rsidR="00F546DB">
              <w:rPr>
                <w:rFonts w:ascii="Times New Roman" w:hAnsi="Times New Roman" w:cs="Times New Roman"/>
              </w:rPr>
              <w:t>05</w:t>
            </w:r>
            <w:r w:rsidRPr="0025076C">
              <w:rPr>
                <w:rFonts w:ascii="Times New Roman" w:hAnsi="Times New Roman" w:cs="Times New Roman"/>
              </w:rPr>
              <w:t xml:space="preserve"> (</w:t>
            </w:r>
            <w:r w:rsidR="00F546DB">
              <w:rPr>
                <w:rFonts w:ascii="Times New Roman" w:hAnsi="Times New Roman" w:cs="Times New Roman"/>
              </w:rPr>
              <w:t>30.3</w:t>
            </w:r>
            <w:r w:rsidRPr="0025076C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6E5523E5" w14:textId="2E6079F0" w:rsidR="00923B8D" w:rsidRPr="0025076C" w:rsidRDefault="00573C2C" w:rsidP="00E609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  <w:r w:rsidR="00923B8D" w:rsidRPr="0025076C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2.9</w:t>
            </w:r>
            <w:r w:rsidR="00923B8D"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534EF3CA" w14:textId="2140761E" w:rsidR="00923B8D" w:rsidRPr="0025076C" w:rsidRDefault="00650C4F" w:rsidP="00E609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="00923B8D" w:rsidRPr="0025076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6</w:t>
            </w:r>
            <w:r w:rsidR="00923B8D" w:rsidRPr="0025076C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16EB5FEE" w14:textId="3F10100A" w:rsidR="00923B8D" w:rsidRPr="0025076C" w:rsidRDefault="008B4374" w:rsidP="00E609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="00923B8D" w:rsidRPr="0025076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.7</w:t>
            </w:r>
            <w:r w:rsidR="00923B8D"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0" w:type="dxa"/>
            <w:tcBorders>
              <w:right w:val="single" w:sz="4" w:space="0" w:color="auto"/>
            </w:tcBorders>
          </w:tcPr>
          <w:p w14:paraId="5ECBF53E" w14:textId="621FBFCC" w:rsidR="00923B8D" w:rsidRPr="0025076C" w:rsidRDefault="008B4374" w:rsidP="00E609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  <w:r w:rsidR="00923B8D" w:rsidRPr="0025076C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1.6</w:t>
            </w:r>
            <w:r w:rsidR="00923B8D"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518C25D0" w14:textId="69DFB9E4" w:rsidR="00923B8D" w:rsidRPr="0025076C" w:rsidRDefault="009165EB" w:rsidP="00E609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923B8D" w:rsidRPr="0025076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.4</w:t>
            </w:r>
            <w:r w:rsidR="00923B8D"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0" w:type="dxa"/>
          </w:tcPr>
          <w:p w14:paraId="089371AF" w14:textId="4EDB640F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5</w:t>
            </w:r>
            <w:r w:rsidR="009165EB">
              <w:rPr>
                <w:rFonts w:ascii="Times New Roman" w:hAnsi="Times New Roman" w:cs="Times New Roman"/>
              </w:rPr>
              <w:t>2</w:t>
            </w:r>
            <w:r w:rsidRPr="0025076C">
              <w:rPr>
                <w:rFonts w:ascii="Times New Roman" w:hAnsi="Times New Roman" w:cs="Times New Roman"/>
              </w:rPr>
              <w:t xml:space="preserve"> (</w:t>
            </w:r>
            <w:r w:rsidR="009165EB">
              <w:rPr>
                <w:rFonts w:ascii="Times New Roman" w:hAnsi="Times New Roman" w:cs="Times New Roman"/>
              </w:rPr>
              <w:t>34.2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</w:tr>
      <w:tr w:rsidR="00923B8D" w:rsidRPr="00460FEF" w14:paraId="42ABA53B" w14:textId="77777777" w:rsidTr="00857321">
        <w:trPr>
          <w:trHeight w:val="240"/>
        </w:trPr>
        <w:tc>
          <w:tcPr>
            <w:tcW w:w="1948" w:type="dxa"/>
            <w:tcBorders>
              <w:right w:val="single" w:sz="4" w:space="0" w:color="auto"/>
            </w:tcBorders>
          </w:tcPr>
          <w:p w14:paraId="268B7FA3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  Missingness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50AC46D6" w14:textId="519A82B8" w:rsidR="00923B8D" w:rsidRPr="0025076C" w:rsidRDefault="00B72A5A" w:rsidP="00E609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25076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7C26698A" w14:textId="2F959C92" w:rsidR="00923B8D" w:rsidRPr="0025076C" w:rsidRDefault="00B72A5A" w:rsidP="00E609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68ABBF41" w14:textId="19A44AB5" w:rsidR="00923B8D" w:rsidRPr="0025076C" w:rsidRDefault="00650C4F" w:rsidP="00E609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1FD4FEA7" w14:textId="4ED2C809" w:rsidR="00923B8D" w:rsidRPr="0025076C" w:rsidRDefault="00650C4F" w:rsidP="00E609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25076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4939FE92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490" w:type="dxa"/>
            <w:tcBorders>
              <w:right w:val="single" w:sz="4" w:space="0" w:color="auto"/>
            </w:tcBorders>
          </w:tcPr>
          <w:p w14:paraId="50E7FFD4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6F4E4B38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12 </w:t>
            </w:r>
          </w:p>
        </w:tc>
        <w:tc>
          <w:tcPr>
            <w:tcW w:w="1490" w:type="dxa"/>
          </w:tcPr>
          <w:p w14:paraId="29A89011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13 </w:t>
            </w:r>
          </w:p>
        </w:tc>
      </w:tr>
      <w:tr w:rsidR="00923B8D" w:rsidRPr="00460FEF" w14:paraId="618A8BD6" w14:textId="77777777" w:rsidTr="00857321">
        <w:trPr>
          <w:trHeight w:val="240"/>
        </w:trPr>
        <w:tc>
          <w:tcPr>
            <w:tcW w:w="1948" w:type="dxa"/>
            <w:tcBorders>
              <w:right w:val="single" w:sz="4" w:space="0" w:color="auto"/>
            </w:tcBorders>
          </w:tcPr>
          <w:p w14:paraId="4DEEA618" w14:textId="77777777" w:rsidR="00923B8D" w:rsidRPr="0025076C" w:rsidRDefault="00923B8D" w:rsidP="00E609FF">
            <w:pPr>
              <w:rPr>
                <w:rFonts w:ascii="Times New Roman" w:hAnsi="Times New Roman" w:cs="Times New Roman"/>
                <w:b/>
                <w:bCs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>Low activity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5766C281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47 (13.9)</w:t>
            </w:r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1C40BC43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43 (12.4)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7A83114E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33 (10.5)</w:t>
            </w:r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113BDBAB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42 (13.2)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4066EC30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34 (13.2)</w:t>
            </w:r>
          </w:p>
        </w:tc>
        <w:tc>
          <w:tcPr>
            <w:tcW w:w="1490" w:type="dxa"/>
            <w:tcBorders>
              <w:right w:val="single" w:sz="4" w:space="0" w:color="auto"/>
            </w:tcBorders>
          </w:tcPr>
          <w:p w14:paraId="477FC8B3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31 (12.4)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0C435E03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5 (15.0)</w:t>
            </w:r>
          </w:p>
        </w:tc>
        <w:tc>
          <w:tcPr>
            <w:tcW w:w="1490" w:type="dxa"/>
          </w:tcPr>
          <w:p w14:paraId="0F7A4A8C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9 (12.0)</w:t>
            </w:r>
          </w:p>
        </w:tc>
      </w:tr>
      <w:tr w:rsidR="00923B8D" w:rsidRPr="00460FEF" w14:paraId="6284239C" w14:textId="77777777" w:rsidTr="00857321">
        <w:trPr>
          <w:trHeight w:val="240"/>
        </w:trPr>
        <w:tc>
          <w:tcPr>
            <w:tcW w:w="1948" w:type="dxa"/>
            <w:tcBorders>
              <w:right w:val="single" w:sz="4" w:space="0" w:color="auto"/>
            </w:tcBorders>
          </w:tcPr>
          <w:p w14:paraId="1B238CAD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  Missingness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3DD88CF5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37A4711D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3A9444C5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651F0E3C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7371F760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490" w:type="dxa"/>
            <w:tcBorders>
              <w:right w:val="single" w:sz="4" w:space="0" w:color="auto"/>
            </w:tcBorders>
          </w:tcPr>
          <w:p w14:paraId="762C0712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12183EA5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90" w:type="dxa"/>
          </w:tcPr>
          <w:p w14:paraId="4727F238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923B8D" w:rsidRPr="00460FEF" w14:paraId="6E8A9D28" w14:textId="77777777" w:rsidTr="00857321">
        <w:trPr>
          <w:trHeight w:val="240"/>
        </w:trPr>
        <w:tc>
          <w:tcPr>
            <w:tcW w:w="1948" w:type="dxa"/>
            <w:tcBorders>
              <w:right w:val="single" w:sz="4" w:space="0" w:color="auto"/>
            </w:tcBorders>
          </w:tcPr>
          <w:p w14:paraId="02570CA4" w14:textId="77777777" w:rsidR="00923B8D" w:rsidRPr="0025076C" w:rsidRDefault="00923B8D" w:rsidP="00E609FF">
            <w:pPr>
              <w:rPr>
                <w:rFonts w:ascii="Times New Roman" w:hAnsi="Times New Roman" w:cs="Times New Roman"/>
                <w:b/>
                <w:bCs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 xml:space="preserve">Weakness 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608C9172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92 (57.3)</w:t>
            </w:r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0BB4A028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00 (58.3)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2B70CB91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87 (60.9)</w:t>
            </w:r>
          </w:p>
        </w:tc>
        <w:tc>
          <w:tcPr>
            <w:tcW w:w="1605" w:type="dxa"/>
            <w:tcBorders>
              <w:right w:val="single" w:sz="4" w:space="0" w:color="auto"/>
            </w:tcBorders>
          </w:tcPr>
          <w:p w14:paraId="213E3386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98 (62.7)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6A4B57D8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47 (58.3)</w:t>
            </w:r>
          </w:p>
        </w:tc>
        <w:tc>
          <w:tcPr>
            <w:tcW w:w="1490" w:type="dxa"/>
            <w:tcBorders>
              <w:right w:val="single" w:sz="4" w:space="0" w:color="auto"/>
            </w:tcBorders>
          </w:tcPr>
          <w:p w14:paraId="6775F433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54 (62.6)</w:t>
            </w:r>
          </w:p>
        </w:tc>
        <w:tc>
          <w:tcPr>
            <w:tcW w:w="1490" w:type="dxa"/>
            <w:tcBorders>
              <w:left w:val="single" w:sz="4" w:space="0" w:color="auto"/>
            </w:tcBorders>
          </w:tcPr>
          <w:p w14:paraId="33263699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00 (61.4)</w:t>
            </w:r>
          </w:p>
        </w:tc>
        <w:tc>
          <w:tcPr>
            <w:tcW w:w="1490" w:type="dxa"/>
          </w:tcPr>
          <w:p w14:paraId="5C095EE7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88 (57.9)</w:t>
            </w:r>
          </w:p>
        </w:tc>
      </w:tr>
      <w:tr w:rsidR="00923B8D" w:rsidRPr="00460FEF" w14:paraId="6A2E653A" w14:textId="77777777" w:rsidTr="00857321">
        <w:trPr>
          <w:trHeight w:val="227"/>
        </w:trPr>
        <w:tc>
          <w:tcPr>
            <w:tcW w:w="1948" w:type="dxa"/>
            <w:tcBorders>
              <w:bottom w:val="single" w:sz="4" w:space="0" w:color="auto"/>
              <w:right w:val="single" w:sz="4" w:space="0" w:color="auto"/>
            </w:tcBorders>
          </w:tcPr>
          <w:p w14:paraId="56BBEE2F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  Missingness</w:t>
            </w:r>
          </w:p>
        </w:tc>
        <w:tc>
          <w:tcPr>
            <w:tcW w:w="1490" w:type="dxa"/>
            <w:tcBorders>
              <w:left w:val="single" w:sz="4" w:space="0" w:color="auto"/>
              <w:bottom w:val="single" w:sz="4" w:space="0" w:color="auto"/>
            </w:tcBorders>
          </w:tcPr>
          <w:p w14:paraId="02AD5539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605" w:type="dxa"/>
            <w:tcBorders>
              <w:bottom w:val="single" w:sz="4" w:space="0" w:color="auto"/>
              <w:right w:val="single" w:sz="4" w:space="0" w:color="auto"/>
            </w:tcBorders>
          </w:tcPr>
          <w:p w14:paraId="4EAB1E82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1490" w:type="dxa"/>
            <w:tcBorders>
              <w:left w:val="single" w:sz="4" w:space="0" w:color="auto"/>
              <w:bottom w:val="single" w:sz="4" w:space="0" w:color="auto"/>
            </w:tcBorders>
          </w:tcPr>
          <w:p w14:paraId="15BE40EA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10 </w:t>
            </w:r>
          </w:p>
        </w:tc>
        <w:tc>
          <w:tcPr>
            <w:tcW w:w="1605" w:type="dxa"/>
            <w:tcBorders>
              <w:bottom w:val="single" w:sz="4" w:space="0" w:color="auto"/>
              <w:right w:val="single" w:sz="4" w:space="0" w:color="auto"/>
            </w:tcBorders>
          </w:tcPr>
          <w:p w14:paraId="3ECD19C3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9 </w:t>
            </w:r>
          </w:p>
        </w:tc>
        <w:tc>
          <w:tcPr>
            <w:tcW w:w="1490" w:type="dxa"/>
            <w:tcBorders>
              <w:left w:val="single" w:sz="4" w:space="0" w:color="auto"/>
              <w:bottom w:val="single" w:sz="4" w:space="0" w:color="auto"/>
            </w:tcBorders>
          </w:tcPr>
          <w:p w14:paraId="5D6235FD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10 </w:t>
            </w:r>
          </w:p>
        </w:tc>
        <w:tc>
          <w:tcPr>
            <w:tcW w:w="1490" w:type="dxa"/>
            <w:tcBorders>
              <w:bottom w:val="single" w:sz="4" w:space="0" w:color="auto"/>
              <w:right w:val="single" w:sz="4" w:space="0" w:color="auto"/>
            </w:tcBorders>
          </w:tcPr>
          <w:p w14:paraId="1BBE172F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90" w:type="dxa"/>
            <w:tcBorders>
              <w:left w:val="single" w:sz="4" w:space="0" w:color="auto"/>
              <w:bottom w:val="single" w:sz="4" w:space="0" w:color="auto"/>
            </w:tcBorders>
          </w:tcPr>
          <w:p w14:paraId="668C2B9B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2A71C8BB" w14:textId="77777777" w:rsidR="00923B8D" w:rsidRPr="0025076C" w:rsidRDefault="00923B8D" w:rsidP="00E609FF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13 </w:t>
            </w:r>
          </w:p>
        </w:tc>
      </w:tr>
      <w:tr w:rsidR="00145A66" w:rsidRPr="00460FEF" w14:paraId="705DF3DA" w14:textId="77777777" w:rsidTr="0068267C">
        <w:trPr>
          <w:trHeight w:val="227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C8743" w14:textId="77777777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3835D" w14:textId="1807F28B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>Baseline (n=551)</w:t>
            </w:r>
          </w:p>
        </w:tc>
        <w:tc>
          <w:tcPr>
            <w:tcW w:w="3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3EF2A" w14:textId="03F07CEA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>3 months (n=513)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AF974" w14:textId="3BF4DC3F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>12 months (n=402)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3F1D8F" w14:textId="3BB2426A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>24 months (n=233)</w:t>
            </w:r>
          </w:p>
        </w:tc>
      </w:tr>
      <w:tr w:rsidR="00145A66" w:rsidRPr="00460FEF" w14:paraId="093A531D" w14:textId="77777777" w:rsidTr="0068267C">
        <w:trPr>
          <w:trHeight w:val="227"/>
        </w:trPr>
        <w:tc>
          <w:tcPr>
            <w:tcW w:w="19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D3DD7" w14:textId="77777777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0FF942" w14:textId="39E4AC2F" w:rsidR="00145A66" w:rsidRPr="0025076C" w:rsidRDefault="00596DC7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00IU/d</w:t>
            </w:r>
          </w:p>
          <w:p w14:paraId="522A37CC" w14:textId="5BDA13F2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339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C02E1" w14:textId="14AE6C15" w:rsidR="00145A66" w:rsidRPr="0025076C" w:rsidRDefault="0045393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Pure 1000IU/d</w:t>
            </w:r>
          </w:p>
          <w:p w14:paraId="38AB6D05" w14:textId="11475505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212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956E24" w14:textId="02750F6A" w:rsidR="00145A66" w:rsidRPr="0025076C" w:rsidRDefault="00596DC7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00IU/d</w:t>
            </w:r>
          </w:p>
          <w:p w14:paraId="23821F7A" w14:textId="17AF464E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317)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8CF1D" w14:textId="3D949E63" w:rsidR="00145A66" w:rsidRPr="0025076C" w:rsidRDefault="0045393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Pure 1000IU/d</w:t>
            </w:r>
          </w:p>
          <w:p w14:paraId="51FE49CF" w14:textId="4A9E6EE4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196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10F520" w14:textId="098D04B9" w:rsidR="00145A66" w:rsidRPr="0025076C" w:rsidRDefault="00596DC7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00IU/d</w:t>
            </w:r>
          </w:p>
          <w:p w14:paraId="236276C6" w14:textId="14988D5E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262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4003A" w14:textId="58532252" w:rsidR="00145A66" w:rsidRPr="0025076C" w:rsidRDefault="0045393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Pure 1000IU/d</w:t>
            </w:r>
          </w:p>
          <w:p w14:paraId="137344FA" w14:textId="6C3989EF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140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6D7FFF" w14:textId="173E863B" w:rsidR="00145A66" w:rsidRPr="0025076C" w:rsidRDefault="00596DC7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00IU/d</w:t>
            </w:r>
          </w:p>
          <w:p w14:paraId="4829E364" w14:textId="61D4424F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174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2700C776" w14:textId="54B038D5" w:rsidR="00145A66" w:rsidRPr="0025076C" w:rsidRDefault="0045393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Pure 1000IU/d</w:t>
            </w:r>
          </w:p>
          <w:p w14:paraId="0A05527E" w14:textId="63F0CFE2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(n=59)</w:t>
            </w:r>
          </w:p>
        </w:tc>
      </w:tr>
      <w:tr w:rsidR="00145A66" w:rsidRPr="00460FEF" w14:paraId="34ECD875" w14:textId="77777777" w:rsidTr="0068267C">
        <w:trPr>
          <w:trHeight w:val="227"/>
        </w:trPr>
        <w:tc>
          <w:tcPr>
            <w:tcW w:w="194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0DF4A87" w14:textId="2863FF06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>Weight loss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13AEC8B" w14:textId="1F3B4E91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6 (4.8)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C915F9F" w14:textId="4141CBCB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3 (6.3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00E2969" w14:textId="143410A7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6 (1.9)</w:t>
            </w:r>
          </w:p>
        </w:tc>
        <w:tc>
          <w:tcPr>
            <w:tcW w:w="160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A576209" w14:textId="2C6F8B58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3 (1.5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558B248" w14:textId="4E417D0B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6 (6.1)</w:t>
            </w:r>
          </w:p>
        </w:tc>
        <w:tc>
          <w:tcPr>
            <w:tcW w:w="14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6BC6B24" w14:textId="4166F32D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9 (6.7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5672F00" w14:textId="258BD992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9 (5.3)</w:t>
            </w:r>
          </w:p>
        </w:tc>
        <w:tc>
          <w:tcPr>
            <w:tcW w:w="1490" w:type="dxa"/>
            <w:tcBorders>
              <w:top w:val="single" w:sz="4" w:space="0" w:color="auto"/>
              <w:bottom w:val="nil"/>
            </w:tcBorders>
          </w:tcPr>
          <w:p w14:paraId="4282F48F" w14:textId="01266FD0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3 (5.2)</w:t>
            </w:r>
          </w:p>
        </w:tc>
      </w:tr>
      <w:tr w:rsidR="00145A66" w:rsidRPr="00460FEF" w14:paraId="28D3FDF9" w14:textId="77777777" w:rsidTr="0095685A">
        <w:trPr>
          <w:trHeight w:val="227"/>
        </w:trPr>
        <w:tc>
          <w:tcPr>
            <w:tcW w:w="1948" w:type="dxa"/>
            <w:tcBorders>
              <w:top w:val="nil"/>
              <w:bottom w:val="nil"/>
              <w:right w:val="single" w:sz="4" w:space="0" w:color="auto"/>
            </w:tcBorders>
          </w:tcPr>
          <w:p w14:paraId="618586DD" w14:textId="3A9C33C3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  Missingness 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5A93C85D" w14:textId="157A9856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727A9031" w14:textId="1B32C7AD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62FAA408" w14:textId="062306AD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4473A70A" w14:textId="08C3D1A0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23DC0632" w14:textId="5B4D9222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490" w:type="dxa"/>
            <w:tcBorders>
              <w:top w:val="nil"/>
              <w:bottom w:val="nil"/>
              <w:right w:val="single" w:sz="4" w:space="0" w:color="auto"/>
            </w:tcBorders>
          </w:tcPr>
          <w:p w14:paraId="4AE684A7" w14:textId="49EC063B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087BE85E" w14:textId="7EB7E424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148E0EA1" w14:textId="6FB829B1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145A66" w:rsidRPr="00460FEF" w14:paraId="3D6669F8" w14:textId="77777777" w:rsidTr="0095685A">
        <w:trPr>
          <w:trHeight w:val="227"/>
        </w:trPr>
        <w:tc>
          <w:tcPr>
            <w:tcW w:w="1948" w:type="dxa"/>
            <w:tcBorders>
              <w:top w:val="nil"/>
              <w:bottom w:val="nil"/>
              <w:right w:val="single" w:sz="4" w:space="0" w:color="auto"/>
            </w:tcBorders>
          </w:tcPr>
          <w:p w14:paraId="12A07AC5" w14:textId="07246BCE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 xml:space="preserve">Exhaustion 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31929130" w14:textId="1B488518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6 (7.8)</w:t>
            </w:r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5ED8AC10" w14:textId="4826B998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33 (15.8)*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394DC28C" w14:textId="10AAC7D3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5 (7.9)</w:t>
            </w:r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772D3B70" w14:textId="02C0A7B2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9 (9.7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1D4E3BF0" w14:textId="33EE1A6D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30 (11.5)</w:t>
            </w:r>
          </w:p>
        </w:tc>
        <w:tc>
          <w:tcPr>
            <w:tcW w:w="1490" w:type="dxa"/>
            <w:tcBorders>
              <w:top w:val="nil"/>
              <w:bottom w:val="nil"/>
              <w:right w:val="single" w:sz="4" w:space="0" w:color="auto"/>
            </w:tcBorders>
          </w:tcPr>
          <w:p w14:paraId="5D5E3097" w14:textId="50789B5F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6 (11.4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017AF8DC" w14:textId="3DED58D7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8 (10.3)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65A9C7E4" w14:textId="5575F4F7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 (3.4)</w:t>
            </w:r>
          </w:p>
        </w:tc>
      </w:tr>
      <w:tr w:rsidR="00145A66" w:rsidRPr="00460FEF" w14:paraId="5DFA746C" w14:textId="77777777" w:rsidTr="0095685A">
        <w:trPr>
          <w:trHeight w:val="227"/>
        </w:trPr>
        <w:tc>
          <w:tcPr>
            <w:tcW w:w="1948" w:type="dxa"/>
            <w:tcBorders>
              <w:top w:val="nil"/>
              <w:bottom w:val="nil"/>
              <w:right w:val="single" w:sz="4" w:space="0" w:color="auto"/>
            </w:tcBorders>
          </w:tcPr>
          <w:p w14:paraId="1EE9C44A" w14:textId="29437ECD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  Missingness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091C063B" w14:textId="1D643480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1327B384" w14:textId="283EC48E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751E9DA0" w14:textId="0B073BF4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3291F8B0" w14:textId="2F93B43E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24FE51A1" w14:textId="507675A1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490" w:type="dxa"/>
            <w:tcBorders>
              <w:top w:val="nil"/>
              <w:bottom w:val="nil"/>
              <w:right w:val="single" w:sz="4" w:space="0" w:color="auto"/>
            </w:tcBorders>
          </w:tcPr>
          <w:p w14:paraId="4B8E5139" w14:textId="6B8B89C9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2DCED957" w14:textId="6331DE3A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7374AC14" w14:textId="0B273ACE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0</w:t>
            </w:r>
          </w:p>
        </w:tc>
      </w:tr>
      <w:tr w:rsidR="00145A66" w:rsidRPr="00460FEF" w14:paraId="4BA39AD2" w14:textId="77777777" w:rsidTr="0095685A">
        <w:trPr>
          <w:trHeight w:val="227"/>
        </w:trPr>
        <w:tc>
          <w:tcPr>
            <w:tcW w:w="1948" w:type="dxa"/>
            <w:tcBorders>
              <w:top w:val="nil"/>
              <w:bottom w:val="nil"/>
              <w:right w:val="single" w:sz="4" w:space="0" w:color="auto"/>
            </w:tcBorders>
          </w:tcPr>
          <w:p w14:paraId="46355E68" w14:textId="7B079B3E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 xml:space="preserve">Slowness 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08739C84" w14:textId="462039C1" w:rsidR="00145A66" w:rsidRPr="0025076C" w:rsidRDefault="00571577" w:rsidP="00145A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  <w:r w:rsidR="00145A66" w:rsidRPr="0025076C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.4</w:t>
            </w:r>
            <w:r w:rsidR="00145A66"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56483A89" w14:textId="0DD82A7D" w:rsidR="00145A66" w:rsidRPr="0025076C" w:rsidRDefault="00571577" w:rsidP="00145A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  <w:r w:rsidR="00145A66" w:rsidRPr="0025076C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0.0</w:t>
            </w:r>
            <w:r w:rsidR="00145A66"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2BFA77A8" w14:textId="6AA611C6" w:rsidR="00145A66" w:rsidRPr="0025076C" w:rsidRDefault="00396445" w:rsidP="00145A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  <w:r w:rsidR="00145A66" w:rsidRPr="0025076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2.9</w:t>
            </w:r>
            <w:r w:rsidR="00145A66"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42CD325C" w14:textId="5310D5C9" w:rsidR="00145A66" w:rsidRPr="0025076C" w:rsidRDefault="00396445" w:rsidP="00145A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  <w:r w:rsidR="00145A66" w:rsidRPr="0025076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2.3</w:t>
            </w:r>
            <w:r w:rsidR="00145A66" w:rsidRPr="0025076C">
              <w:rPr>
                <w:rFonts w:ascii="Times New Roman" w:hAnsi="Times New Roman" w:cs="Times New Roman"/>
              </w:rPr>
              <w:t>)*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5511D474" w14:textId="6A76F370" w:rsidR="00145A66" w:rsidRPr="0025076C" w:rsidRDefault="00C61B00" w:rsidP="00145A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="00145A66" w:rsidRPr="0025076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.7</w:t>
            </w:r>
            <w:r w:rsidR="00145A66"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0" w:type="dxa"/>
            <w:tcBorders>
              <w:top w:val="nil"/>
              <w:bottom w:val="nil"/>
              <w:right w:val="single" w:sz="4" w:space="0" w:color="auto"/>
            </w:tcBorders>
          </w:tcPr>
          <w:p w14:paraId="28104899" w14:textId="12FE77B9" w:rsidR="00145A66" w:rsidRPr="0025076C" w:rsidRDefault="00C61B00" w:rsidP="00145A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145A66" w:rsidRPr="0025076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.8</w:t>
            </w:r>
            <w:r w:rsidR="00145A66"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13BDE2FC" w14:textId="0BCF1BDE" w:rsidR="00145A66" w:rsidRPr="0025076C" w:rsidRDefault="002472DD" w:rsidP="00145A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145A66" w:rsidRPr="0025076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.4</w:t>
            </w:r>
            <w:r w:rsidR="00145A66" w:rsidRPr="0025076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76B9A95F" w14:textId="236CC9F9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5 (</w:t>
            </w:r>
            <w:r w:rsidR="002472DD">
              <w:rPr>
                <w:rFonts w:ascii="Times New Roman" w:hAnsi="Times New Roman" w:cs="Times New Roman"/>
              </w:rPr>
              <w:t>27.3</w:t>
            </w:r>
            <w:r w:rsidRPr="0025076C">
              <w:rPr>
                <w:rFonts w:ascii="Times New Roman" w:hAnsi="Times New Roman" w:cs="Times New Roman"/>
              </w:rPr>
              <w:t>)</w:t>
            </w:r>
          </w:p>
        </w:tc>
      </w:tr>
      <w:tr w:rsidR="00145A66" w:rsidRPr="00460FEF" w14:paraId="3BFF7BC2" w14:textId="77777777" w:rsidTr="0095685A">
        <w:trPr>
          <w:trHeight w:val="227"/>
        </w:trPr>
        <w:tc>
          <w:tcPr>
            <w:tcW w:w="1948" w:type="dxa"/>
            <w:tcBorders>
              <w:top w:val="nil"/>
              <w:bottom w:val="nil"/>
              <w:right w:val="single" w:sz="4" w:space="0" w:color="auto"/>
            </w:tcBorders>
          </w:tcPr>
          <w:p w14:paraId="33110097" w14:textId="3919D74B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  Missingness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2E505F92" w14:textId="1F8D2362" w:rsidR="00145A66" w:rsidRPr="0025076C" w:rsidRDefault="00DD47A5" w:rsidP="00145A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5C6F3F27" w14:textId="04933CD9" w:rsidR="00145A66" w:rsidRPr="0025076C" w:rsidRDefault="00DD47A5" w:rsidP="00145A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25076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32D69036" w14:textId="1F9206EF" w:rsidR="00145A66" w:rsidRPr="0025076C" w:rsidRDefault="00334E45" w:rsidP="00145A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25076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6C6747AC" w14:textId="21F566CA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51358C71" w14:textId="5E7507AE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490" w:type="dxa"/>
            <w:tcBorders>
              <w:top w:val="nil"/>
              <w:bottom w:val="nil"/>
              <w:right w:val="single" w:sz="4" w:space="0" w:color="auto"/>
            </w:tcBorders>
          </w:tcPr>
          <w:p w14:paraId="0E59A7BE" w14:textId="4020B7D8" w:rsidR="00145A66" w:rsidRPr="0025076C" w:rsidRDefault="00C61B00" w:rsidP="00145A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145A66" w:rsidRPr="0025076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2084CB96" w14:textId="0CF1E869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12 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21830FBD" w14:textId="376DB021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4 </w:t>
            </w:r>
          </w:p>
        </w:tc>
      </w:tr>
      <w:tr w:rsidR="00145A66" w:rsidRPr="00460FEF" w14:paraId="0486BDF6" w14:textId="77777777" w:rsidTr="0095685A">
        <w:trPr>
          <w:trHeight w:val="227"/>
        </w:trPr>
        <w:tc>
          <w:tcPr>
            <w:tcW w:w="1948" w:type="dxa"/>
            <w:tcBorders>
              <w:top w:val="nil"/>
              <w:bottom w:val="nil"/>
              <w:right w:val="single" w:sz="4" w:space="0" w:color="auto"/>
            </w:tcBorders>
          </w:tcPr>
          <w:p w14:paraId="3FDB2709" w14:textId="060AAD5F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>Low activity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55754E86" w14:textId="62A9BEA5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47 (13.9)</w:t>
            </w:r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105244BF" w14:textId="2503B56E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7 (12.9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3F24139A" w14:textId="1A540F9C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33 (10.5)</w:t>
            </w:r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6610C7F8" w14:textId="25E79490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5 (13.0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2CD46ACF" w14:textId="403B1754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34 (13.2)</w:t>
            </w:r>
          </w:p>
        </w:tc>
        <w:tc>
          <w:tcPr>
            <w:tcW w:w="1490" w:type="dxa"/>
            <w:tcBorders>
              <w:top w:val="nil"/>
              <w:bottom w:val="nil"/>
              <w:right w:val="single" w:sz="4" w:space="0" w:color="auto"/>
            </w:tcBorders>
          </w:tcPr>
          <w:p w14:paraId="6C124862" w14:textId="35FAC224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6 (12.1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146FD8DB" w14:textId="6FF6A3A3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25 (15.0)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21DF09C6" w14:textId="63F085C5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7 (12.3)</w:t>
            </w:r>
          </w:p>
        </w:tc>
      </w:tr>
      <w:tr w:rsidR="00145A66" w:rsidRPr="00460FEF" w14:paraId="3EBC612E" w14:textId="77777777" w:rsidTr="0095685A">
        <w:trPr>
          <w:trHeight w:val="227"/>
        </w:trPr>
        <w:tc>
          <w:tcPr>
            <w:tcW w:w="1948" w:type="dxa"/>
            <w:tcBorders>
              <w:top w:val="nil"/>
              <w:bottom w:val="nil"/>
              <w:right w:val="single" w:sz="4" w:space="0" w:color="auto"/>
            </w:tcBorders>
          </w:tcPr>
          <w:p w14:paraId="676DC718" w14:textId="1D48C397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  Missingness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797BDC20" w14:textId="0B843659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1FB8B3DC" w14:textId="6A25BA8A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0BD8B8B2" w14:textId="4472218A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143239DE" w14:textId="697D8A11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65E2ABC6" w14:textId="10268D57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490" w:type="dxa"/>
            <w:tcBorders>
              <w:top w:val="nil"/>
              <w:bottom w:val="nil"/>
              <w:right w:val="single" w:sz="4" w:space="0" w:color="auto"/>
            </w:tcBorders>
          </w:tcPr>
          <w:p w14:paraId="43E4B8A0" w14:textId="3208E9F2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388BA8F8" w14:textId="1B03AA41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7 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60DDF993" w14:textId="76A74212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2 </w:t>
            </w:r>
          </w:p>
        </w:tc>
      </w:tr>
      <w:tr w:rsidR="00145A66" w:rsidRPr="00460FEF" w14:paraId="6236A05A" w14:textId="77777777" w:rsidTr="0095685A">
        <w:trPr>
          <w:trHeight w:val="227"/>
        </w:trPr>
        <w:tc>
          <w:tcPr>
            <w:tcW w:w="1948" w:type="dxa"/>
            <w:tcBorders>
              <w:top w:val="nil"/>
              <w:bottom w:val="nil"/>
              <w:right w:val="single" w:sz="4" w:space="0" w:color="auto"/>
            </w:tcBorders>
          </w:tcPr>
          <w:p w14:paraId="68B049A5" w14:textId="099EB12A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  <w:b/>
                <w:bCs/>
              </w:rPr>
              <w:t xml:space="preserve">Weakness 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4E06358D" w14:textId="27FF5F37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92 (57.3)</w:t>
            </w:r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5F4150AA" w14:textId="0AF49B59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30 (63.1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67C07FEB" w14:textId="64F85B0E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87 (60.9)</w:t>
            </w:r>
          </w:p>
        </w:tc>
        <w:tc>
          <w:tcPr>
            <w:tcW w:w="1605" w:type="dxa"/>
            <w:tcBorders>
              <w:top w:val="nil"/>
              <w:bottom w:val="nil"/>
              <w:right w:val="single" w:sz="4" w:space="0" w:color="auto"/>
            </w:tcBorders>
          </w:tcPr>
          <w:p w14:paraId="5EF8455E" w14:textId="26CA0AFE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23 (65.1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758A0FAC" w14:textId="3014831F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47 (58.3)</w:t>
            </w:r>
          </w:p>
        </w:tc>
        <w:tc>
          <w:tcPr>
            <w:tcW w:w="1490" w:type="dxa"/>
            <w:tcBorders>
              <w:top w:val="nil"/>
              <w:bottom w:val="nil"/>
              <w:right w:val="single" w:sz="4" w:space="0" w:color="auto"/>
            </w:tcBorders>
          </w:tcPr>
          <w:p w14:paraId="4C88223C" w14:textId="1DF715BA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80 (61.5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</w:tcBorders>
          </w:tcPr>
          <w:p w14:paraId="1D962F3E" w14:textId="2B0955C4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100 (61.4)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259F1007" w14:textId="202C07D6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31 (56.4)</w:t>
            </w:r>
          </w:p>
        </w:tc>
      </w:tr>
      <w:tr w:rsidR="00145A66" w:rsidRPr="00460FEF" w14:paraId="107E99C6" w14:textId="77777777" w:rsidTr="0095685A">
        <w:trPr>
          <w:trHeight w:val="227"/>
        </w:trPr>
        <w:tc>
          <w:tcPr>
            <w:tcW w:w="194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398B5A4" w14:textId="54356918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  Missingness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47D33BC" w14:textId="200D9B15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236A75C" w14:textId="4503348B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5BF5C1F" w14:textId="27039004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10 </w:t>
            </w:r>
          </w:p>
        </w:tc>
        <w:tc>
          <w:tcPr>
            <w:tcW w:w="16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93DFA15" w14:textId="4EB8A2EC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9AFFC40" w14:textId="1C4F1DCA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10 </w:t>
            </w:r>
          </w:p>
        </w:tc>
        <w:tc>
          <w:tcPr>
            <w:tcW w:w="14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F6D1092" w14:textId="223690FF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10 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6218B68" w14:textId="22654C79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11 </w:t>
            </w: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</w:tcPr>
          <w:p w14:paraId="6FEDCA81" w14:textId="23337C86" w:rsidR="00145A66" w:rsidRPr="0025076C" w:rsidRDefault="00145A66" w:rsidP="00145A66">
            <w:pPr>
              <w:rPr>
                <w:rFonts w:ascii="Times New Roman" w:hAnsi="Times New Roman" w:cs="Times New Roman"/>
              </w:rPr>
            </w:pPr>
            <w:r w:rsidRPr="0025076C">
              <w:rPr>
                <w:rFonts w:ascii="Times New Roman" w:hAnsi="Times New Roman" w:cs="Times New Roman"/>
              </w:rPr>
              <w:t xml:space="preserve">4 </w:t>
            </w:r>
          </w:p>
        </w:tc>
      </w:tr>
    </w:tbl>
    <w:p w14:paraId="5CE6BDAE" w14:textId="5C75BC0A" w:rsidR="00D150AA" w:rsidRDefault="00923B8D" w:rsidP="00923B8D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 w:rsidRPr="00923B8D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="00D150AA" w:rsidRPr="00D150A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150AA">
        <w:rPr>
          <w:rFonts w:ascii="Times New Roman" w:hAnsi="Times New Roman" w:cs="Times New Roman"/>
          <w:noProof/>
          <w:sz w:val="24"/>
          <w:szCs w:val="24"/>
        </w:rPr>
        <w:t>PHD=</w:t>
      </w:r>
      <w:r w:rsidR="00F47490">
        <w:rPr>
          <w:rFonts w:ascii="Times New Roman" w:hAnsi="Times New Roman" w:cs="Times New Roman"/>
          <w:noProof/>
          <w:sz w:val="24"/>
          <w:szCs w:val="24"/>
        </w:rPr>
        <w:t>pooled higher doses</w:t>
      </w:r>
      <w:r w:rsidR="00D150AA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B17A3A" w:rsidRPr="00E51FD1">
        <w:rPr>
          <w:rFonts w:ascii="Times New Roman" w:hAnsi="Times New Roman" w:cs="Times New Roman"/>
          <w:sz w:val="24"/>
          <w:szCs w:val="24"/>
        </w:rPr>
        <w:t>IU/d=international units per day.</w:t>
      </w:r>
    </w:p>
    <w:p w14:paraId="2487A5BE" w14:textId="1B079C32" w:rsidR="00923B8D" w:rsidRPr="00923B8D" w:rsidRDefault="00923B8D" w:rsidP="00923B8D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923B8D">
        <w:rPr>
          <w:rFonts w:ascii="Times New Roman" w:hAnsi="Times New Roman" w:cs="Times New Roman"/>
          <w:sz w:val="24"/>
          <w:szCs w:val="24"/>
        </w:rPr>
        <w:t>*</w:t>
      </w:r>
      <w:r w:rsidRPr="00923B8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23B8D">
        <w:rPr>
          <w:rFonts w:ascii="Times New Roman" w:hAnsi="Times New Roman" w:cs="Times New Roman"/>
          <w:sz w:val="24"/>
          <w:szCs w:val="24"/>
        </w:rPr>
        <w:t>-value for Chi-square tests or Fisher’s exact tests &lt; 0.05.</w:t>
      </w:r>
      <w:bookmarkStart w:id="0" w:name="_GoBack"/>
      <w:bookmarkEnd w:id="0"/>
    </w:p>
    <w:sectPr w:rsidR="00923B8D" w:rsidRPr="00923B8D" w:rsidSect="004B517C">
      <w:head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EF4FF1" w14:textId="77777777" w:rsidR="008E2BDB" w:rsidRDefault="008E2BDB" w:rsidP="007E294B">
      <w:pPr>
        <w:spacing w:after="0" w:line="240" w:lineRule="auto"/>
      </w:pPr>
      <w:r>
        <w:separator/>
      </w:r>
    </w:p>
  </w:endnote>
  <w:endnote w:type="continuationSeparator" w:id="0">
    <w:p w14:paraId="3159A6F3" w14:textId="77777777" w:rsidR="008E2BDB" w:rsidRDefault="008E2BDB" w:rsidP="007E29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C81B7A" w14:textId="77777777" w:rsidR="008E2BDB" w:rsidRDefault="008E2BDB" w:rsidP="007E294B">
      <w:pPr>
        <w:spacing w:after="0" w:line="240" w:lineRule="auto"/>
      </w:pPr>
      <w:r>
        <w:separator/>
      </w:r>
    </w:p>
  </w:footnote>
  <w:footnote w:type="continuationSeparator" w:id="0">
    <w:p w14:paraId="2CC0B109" w14:textId="77777777" w:rsidR="008E2BDB" w:rsidRDefault="008E2BDB" w:rsidP="007E29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645354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B332F23" w14:textId="2766CA0E" w:rsidR="00E4170C" w:rsidRPr="00E4170C" w:rsidRDefault="00E4170C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E4170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4170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4170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82421F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4170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6799DFB" w14:textId="77777777" w:rsidR="00E4170C" w:rsidRDefault="00E4170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5E0C35"/>
    <w:multiLevelType w:val="hybridMultilevel"/>
    <w:tmpl w:val="0928AF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67273E"/>
    <w:multiLevelType w:val="hybridMultilevel"/>
    <w:tmpl w:val="0928AF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772806"/>
    <w:multiLevelType w:val="hybridMultilevel"/>
    <w:tmpl w:val="F2CE6A1C"/>
    <w:lvl w:ilvl="0" w:tplc="D832AD10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88E"/>
    <w:rsid w:val="000025BF"/>
    <w:rsid w:val="00006F06"/>
    <w:rsid w:val="0001043F"/>
    <w:rsid w:val="00012DAE"/>
    <w:rsid w:val="000149FB"/>
    <w:rsid w:val="000170D9"/>
    <w:rsid w:val="00023294"/>
    <w:rsid w:val="00023693"/>
    <w:rsid w:val="00023EC2"/>
    <w:rsid w:val="000375AE"/>
    <w:rsid w:val="0004101B"/>
    <w:rsid w:val="000466E3"/>
    <w:rsid w:val="000529ED"/>
    <w:rsid w:val="0005343A"/>
    <w:rsid w:val="000548F3"/>
    <w:rsid w:val="00061A88"/>
    <w:rsid w:val="0006248B"/>
    <w:rsid w:val="00062935"/>
    <w:rsid w:val="00064A85"/>
    <w:rsid w:val="00067399"/>
    <w:rsid w:val="00070F12"/>
    <w:rsid w:val="000714F3"/>
    <w:rsid w:val="00071610"/>
    <w:rsid w:val="000722B8"/>
    <w:rsid w:val="000833BB"/>
    <w:rsid w:val="00091D63"/>
    <w:rsid w:val="00097A56"/>
    <w:rsid w:val="000A34C4"/>
    <w:rsid w:val="000A64DE"/>
    <w:rsid w:val="000A6B34"/>
    <w:rsid w:val="000A72FC"/>
    <w:rsid w:val="000B1090"/>
    <w:rsid w:val="000B4819"/>
    <w:rsid w:val="000C07DE"/>
    <w:rsid w:val="000C6C41"/>
    <w:rsid w:val="000C7D4A"/>
    <w:rsid w:val="000C7F01"/>
    <w:rsid w:val="000D42E3"/>
    <w:rsid w:val="000E1726"/>
    <w:rsid w:val="000E70D9"/>
    <w:rsid w:val="000F121A"/>
    <w:rsid w:val="000F2012"/>
    <w:rsid w:val="000F2449"/>
    <w:rsid w:val="000F355C"/>
    <w:rsid w:val="000F4248"/>
    <w:rsid w:val="000F695A"/>
    <w:rsid w:val="001008F2"/>
    <w:rsid w:val="001031D7"/>
    <w:rsid w:val="00103369"/>
    <w:rsid w:val="00104DE9"/>
    <w:rsid w:val="00106092"/>
    <w:rsid w:val="0010717D"/>
    <w:rsid w:val="00110E1E"/>
    <w:rsid w:val="00113E4D"/>
    <w:rsid w:val="001148FF"/>
    <w:rsid w:val="00115111"/>
    <w:rsid w:val="00120101"/>
    <w:rsid w:val="00120EF0"/>
    <w:rsid w:val="00122189"/>
    <w:rsid w:val="00123372"/>
    <w:rsid w:val="001245F5"/>
    <w:rsid w:val="00125FA8"/>
    <w:rsid w:val="001274FB"/>
    <w:rsid w:val="00130848"/>
    <w:rsid w:val="00130ED7"/>
    <w:rsid w:val="00132B1B"/>
    <w:rsid w:val="00133C79"/>
    <w:rsid w:val="0013651F"/>
    <w:rsid w:val="00137C02"/>
    <w:rsid w:val="00145A66"/>
    <w:rsid w:val="00154548"/>
    <w:rsid w:val="001545E6"/>
    <w:rsid w:val="00154ECC"/>
    <w:rsid w:val="0015662E"/>
    <w:rsid w:val="001632F9"/>
    <w:rsid w:val="00163AC9"/>
    <w:rsid w:val="001641EC"/>
    <w:rsid w:val="001647C1"/>
    <w:rsid w:val="0016546A"/>
    <w:rsid w:val="00165AF9"/>
    <w:rsid w:val="001662BC"/>
    <w:rsid w:val="00167BA4"/>
    <w:rsid w:val="00175548"/>
    <w:rsid w:val="00180837"/>
    <w:rsid w:val="00180870"/>
    <w:rsid w:val="00186275"/>
    <w:rsid w:val="0018786D"/>
    <w:rsid w:val="00191272"/>
    <w:rsid w:val="0019268D"/>
    <w:rsid w:val="001931F3"/>
    <w:rsid w:val="0019414B"/>
    <w:rsid w:val="0019687F"/>
    <w:rsid w:val="00197C95"/>
    <w:rsid w:val="001A52D3"/>
    <w:rsid w:val="001A5581"/>
    <w:rsid w:val="001A637C"/>
    <w:rsid w:val="001A6462"/>
    <w:rsid w:val="001A7E06"/>
    <w:rsid w:val="001B03FF"/>
    <w:rsid w:val="001B3859"/>
    <w:rsid w:val="001B402E"/>
    <w:rsid w:val="001B5769"/>
    <w:rsid w:val="001B65C5"/>
    <w:rsid w:val="001B7DC4"/>
    <w:rsid w:val="001C226C"/>
    <w:rsid w:val="001C3DFA"/>
    <w:rsid w:val="001D0C72"/>
    <w:rsid w:val="001D2085"/>
    <w:rsid w:val="001D2F56"/>
    <w:rsid w:val="001D766F"/>
    <w:rsid w:val="001D7C2C"/>
    <w:rsid w:val="001E58F5"/>
    <w:rsid w:val="001F25F4"/>
    <w:rsid w:val="001F31B7"/>
    <w:rsid w:val="00203E71"/>
    <w:rsid w:val="00204602"/>
    <w:rsid w:val="002058DD"/>
    <w:rsid w:val="00210992"/>
    <w:rsid w:val="00211C6B"/>
    <w:rsid w:val="00212F0A"/>
    <w:rsid w:val="00215CF6"/>
    <w:rsid w:val="00223920"/>
    <w:rsid w:val="002239FE"/>
    <w:rsid w:val="00224F0D"/>
    <w:rsid w:val="002259B4"/>
    <w:rsid w:val="00225D81"/>
    <w:rsid w:val="002261FB"/>
    <w:rsid w:val="002329CC"/>
    <w:rsid w:val="00233372"/>
    <w:rsid w:val="00237EDA"/>
    <w:rsid w:val="0024234D"/>
    <w:rsid w:val="00243722"/>
    <w:rsid w:val="0024460B"/>
    <w:rsid w:val="002472DD"/>
    <w:rsid w:val="0025076C"/>
    <w:rsid w:val="0025326E"/>
    <w:rsid w:val="00254C64"/>
    <w:rsid w:val="00257748"/>
    <w:rsid w:val="002601F2"/>
    <w:rsid w:val="0026569A"/>
    <w:rsid w:val="002658CB"/>
    <w:rsid w:val="00271AF4"/>
    <w:rsid w:val="00272608"/>
    <w:rsid w:val="00273861"/>
    <w:rsid w:val="00274ECB"/>
    <w:rsid w:val="00274F2B"/>
    <w:rsid w:val="0027542B"/>
    <w:rsid w:val="00281BA9"/>
    <w:rsid w:val="002833F2"/>
    <w:rsid w:val="00284C81"/>
    <w:rsid w:val="002924CE"/>
    <w:rsid w:val="0029773C"/>
    <w:rsid w:val="002A0E7D"/>
    <w:rsid w:val="002A1987"/>
    <w:rsid w:val="002A1FBE"/>
    <w:rsid w:val="002A3A69"/>
    <w:rsid w:val="002B2AF9"/>
    <w:rsid w:val="002B3624"/>
    <w:rsid w:val="002C0B6B"/>
    <w:rsid w:val="002C2455"/>
    <w:rsid w:val="002C73D4"/>
    <w:rsid w:val="002D0DF9"/>
    <w:rsid w:val="002D25EE"/>
    <w:rsid w:val="002D5B2E"/>
    <w:rsid w:val="002E5192"/>
    <w:rsid w:val="002E5C9A"/>
    <w:rsid w:val="002E7B2A"/>
    <w:rsid w:val="002F1D29"/>
    <w:rsid w:val="002F3EBD"/>
    <w:rsid w:val="00301E47"/>
    <w:rsid w:val="00302DE0"/>
    <w:rsid w:val="00315B80"/>
    <w:rsid w:val="00320187"/>
    <w:rsid w:val="003209EB"/>
    <w:rsid w:val="00324816"/>
    <w:rsid w:val="00325EEA"/>
    <w:rsid w:val="00327E78"/>
    <w:rsid w:val="0033223E"/>
    <w:rsid w:val="0033266A"/>
    <w:rsid w:val="00334E45"/>
    <w:rsid w:val="00344FDC"/>
    <w:rsid w:val="0034598B"/>
    <w:rsid w:val="00352938"/>
    <w:rsid w:val="00353A93"/>
    <w:rsid w:val="003637D4"/>
    <w:rsid w:val="0036652C"/>
    <w:rsid w:val="0038361D"/>
    <w:rsid w:val="00384909"/>
    <w:rsid w:val="0038494F"/>
    <w:rsid w:val="00386B64"/>
    <w:rsid w:val="003900A2"/>
    <w:rsid w:val="00396445"/>
    <w:rsid w:val="003A513F"/>
    <w:rsid w:val="003A7D24"/>
    <w:rsid w:val="003B06E6"/>
    <w:rsid w:val="003B24EE"/>
    <w:rsid w:val="003B2C2E"/>
    <w:rsid w:val="003C278A"/>
    <w:rsid w:val="003C2E78"/>
    <w:rsid w:val="003C4853"/>
    <w:rsid w:val="003C5149"/>
    <w:rsid w:val="003C6C38"/>
    <w:rsid w:val="003D03F7"/>
    <w:rsid w:val="003D35DD"/>
    <w:rsid w:val="003D7AD8"/>
    <w:rsid w:val="003D7D01"/>
    <w:rsid w:val="003E1D69"/>
    <w:rsid w:val="003E4C0A"/>
    <w:rsid w:val="003F0344"/>
    <w:rsid w:val="003F6D0D"/>
    <w:rsid w:val="0040149E"/>
    <w:rsid w:val="00401FE0"/>
    <w:rsid w:val="00404A75"/>
    <w:rsid w:val="00410B33"/>
    <w:rsid w:val="00412A2C"/>
    <w:rsid w:val="00414C54"/>
    <w:rsid w:val="00416BFB"/>
    <w:rsid w:val="00422121"/>
    <w:rsid w:val="00425954"/>
    <w:rsid w:val="00426C48"/>
    <w:rsid w:val="00432526"/>
    <w:rsid w:val="004364B2"/>
    <w:rsid w:val="00444E59"/>
    <w:rsid w:val="00446CF2"/>
    <w:rsid w:val="00447006"/>
    <w:rsid w:val="0045090E"/>
    <w:rsid w:val="00453936"/>
    <w:rsid w:val="004565DE"/>
    <w:rsid w:val="00460FEF"/>
    <w:rsid w:val="00470C0A"/>
    <w:rsid w:val="004755C7"/>
    <w:rsid w:val="00476AEB"/>
    <w:rsid w:val="00477EE6"/>
    <w:rsid w:val="0049063A"/>
    <w:rsid w:val="004917AC"/>
    <w:rsid w:val="004921B8"/>
    <w:rsid w:val="00497AD6"/>
    <w:rsid w:val="004A1542"/>
    <w:rsid w:val="004A1FDB"/>
    <w:rsid w:val="004A4383"/>
    <w:rsid w:val="004A67F8"/>
    <w:rsid w:val="004A6DC1"/>
    <w:rsid w:val="004B517C"/>
    <w:rsid w:val="004B55B3"/>
    <w:rsid w:val="004C2194"/>
    <w:rsid w:val="004C2FA1"/>
    <w:rsid w:val="004C3CD5"/>
    <w:rsid w:val="004C4C9D"/>
    <w:rsid w:val="004C522D"/>
    <w:rsid w:val="004D4EC5"/>
    <w:rsid w:val="004D5ADF"/>
    <w:rsid w:val="004E1ED9"/>
    <w:rsid w:val="004E3C51"/>
    <w:rsid w:val="004F0931"/>
    <w:rsid w:val="00500E3B"/>
    <w:rsid w:val="00501FC5"/>
    <w:rsid w:val="00503208"/>
    <w:rsid w:val="00512F0C"/>
    <w:rsid w:val="00515BE0"/>
    <w:rsid w:val="00517B96"/>
    <w:rsid w:val="005233F3"/>
    <w:rsid w:val="00523D9E"/>
    <w:rsid w:val="0052492F"/>
    <w:rsid w:val="00525E93"/>
    <w:rsid w:val="00526A1F"/>
    <w:rsid w:val="0053194B"/>
    <w:rsid w:val="00532A9A"/>
    <w:rsid w:val="005334C4"/>
    <w:rsid w:val="00534B72"/>
    <w:rsid w:val="0054134B"/>
    <w:rsid w:val="00542BA2"/>
    <w:rsid w:val="00547153"/>
    <w:rsid w:val="00550FEC"/>
    <w:rsid w:val="005518C1"/>
    <w:rsid w:val="00552B5E"/>
    <w:rsid w:val="00552F9D"/>
    <w:rsid w:val="0055484E"/>
    <w:rsid w:val="00557916"/>
    <w:rsid w:val="00564871"/>
    <w:rsid w:val="0056629F"/>
    <w:rsid w:val="00566BEF"/>
    <w:rsid w:val="00570B64"/>
    <w:rsid w:val="00571577"/>
    <w:rsid w:val="0057176D"/>
    <w:rsid w:val="00573C2C"/>
    <w:rsid w:val="00575279"/>
    <w:rsid w:val="00581FAC"/>
    <w:rsid w:val="00581FB1"/>
    <w:rsid w:val="00582687"/>
    <w:rsid w:val="00585AE6"/>
    <w:rsid w:val="00590F6B"/>
    <w:rsid w:val="00594006"/>
    <w:rsid w:val="00596DC7"/>
    <w:rsid w:val="005A57FB"/>
    <w:rsid w:val="005A5A55"/>
    <w:rsid w:val="005A5CCA"/>
    <w:rsid w:val="005A6D36"/>
    <w:rsid w:val="005B001D"/>
    <w:rsid w:val="005B0AF3"/>
    <w:rsid w:val="005B1543"/>
    <w:rsid w:val="005B431A"/>
    <w:rsid w:val="005B452B"/>
    <w:rsid w:val="005C3A4D"/>
    <w:rsid w:val="005C3A5B"/>
    <w:rsid w:val="005C76B3"/>
    <w:rsid w:val="005D2024"/>
    <w:rsid w:val="005F0BBA"/>
    <w:rsid w:val="005F110B"/>
    <w:rsid w:val="005F4FAA"/>
    <w:rsid w:val="005F551F"/>
    <w:rsid w:val="006016B8"/>
    <w:rsid w:val="00611A36"/>
    <w:rsid w:val="006158E6"/>
    <w:rsid w:val="00616E99"/>
    <w:rsid w:val="0061726D"/>
    <w:rsid w:val="00617A00"/>
    <w:rsid w:val="006200C7"/>
    <w:rsid w:val="00620207"/>
    <w:rsid w:val="00620F22"/>
    <w:rsid w:val="0062379E"/>
    <w:rsid w:val="006308A6"/>
    <w:rsid w:val="00630B45"/>
    <w:rsid w:val="00631035"/>
    <w:rsid w:val="00631CD6"/>
    <w:rsid w:val="00631DFE"/>
    <w:rsid w:val="00633E36"/>
    <w:rsid w:val="0063412D"/>
    <w:rsid w:val="006348F0"/>
    <w:rsid w:val="00634C14"/>
    <w:rsid w:val="006357E9"/>
    <w:rsid w:val="006370E7"/>
    <w:rsid w:val="0064206D"/>
    <w:rsid w:val="00643443"/>
    <w:rsid w:val="00643647"/>
    <w:rsid w:val="00643DF0"/>
    <w:rsid w:val="006461F1"/>
    <w:rsid w:val="006507AE"/>
    <w:rsid w:val="00650C4F"/>
    <w:rsid w:val="00650C6A"/>
    <w:rsid w:val="00656E54"/>
    <w:rsid w:val="00661FAD"/>
    <w:rsid w:val="006666AE"/>
    <w:rsid w:val="00667B09"/>
    <w:rsid w:val="006721C6"/>
    <w:rsid w:val="00677205"/>
    <w:rsid w:val="0068175C"/>
    <w:rsid w:val="0068267C"/>
    <w:rsid w:val="006852E7"/>
    <w:rsid w:val="006865B3"/>
    <w:rsid w:val="006945EB"/>
    <w:rsid w:val="00694AF0"/>
    <w:rsid w:val="00696868"/>
    <w:rsid w:val="006970D1"/>
    <w:rsid w:val="006975AD"/>
    <w:rsid w:val="006A2210"/>
    <w:rsid w:val="006A3871"/>
    <w:rsid w:val="006A3AAB"/>
    <w:rsid w:val="006A6DCF"/>
    <w:rsid w:val="006B15B7"/>
    <w:rsid w:val="006B4F8E"/>
    <w:rsid w:val="006C1EB8"/>
    <w:rsid w:val="006C7813"/>
    <w:rsid w:val="006D093C"/>
    <w:rsid w:val="006D1167"/>
    <w:rsid w:val="006D3AD3"/>
    <w:rsid w:val="006D60F6"/>
    <w:rsid w:val="006E2E53"/>
    <w:rsid w:val="006F6107"/>
    <w:rsid w:val="006F6697"/>
    <w:rsid w:val="0070533B"/>
    <w:rsid w:val="00705907"/>
    <w:rsid w:val="007148FA"/>
    <w:rsid w:val="00714ABE"/>
    <w:rsid w:val="0071597A"/>
    <w:rsid w:val="00715C73"/>
    <w:rsid w:val="00720776"/>
    <w:rsid w:val="00722299"/>
    <w:rsid w:val="00722E31"/>
    <w:rsid w:val="007241EA"/>
    <w:rsid w:val="00731532"/>
    <w:rsid w:val="007334E4"/>
    <w:rsid w:val="00734F37"/>
    <w:rsid w:val="00735782"/>
    <w:rsid w:val="00740221"/>
    <w:rsid w:val="00744828"/>
    <w:rsid w:val="00750ABD"/>
    <w:rsid w:val="00750BBD"/>
    <w:rsid w:val="0075212B"/>
    <w:rsid w:val="0075367E"/>
    <w:rsid w:val="00760513"/>
    <w:rsid w:val="007662B1"/>
    <w:rsid w:val="00766819"/>
    <w:rsid w:val="0077028B"/>
    <w:rsid w:val="007739AB"/>
    <w:rsid w:val="00774198"/>
    <w:rsid w:val="007772F0"/>
    <w:rsid w:val="007778B5"/>
    <w:rsid w:val="007813A9"/>
    <w:rsid w:val="00782369"/>
    <w:rsid w:val="00786A5C"/>
    <w:rsid w:val="00792810"/>
    <w:rsid w:val="00792E42"/>
    <w:rsid w:val="00794A95"/>
    <w:rsid w:val="00794ADE"/>
    <w:rsid w:val="007979C9"/>
    <w:rsid w:val="007A2B50"/>
    <w:rsid w:val="007A38B7"/>
    <w:rsid w:val="007A3E36"/>
    <w:rsid w:val="007A5327"/>
    <w:rsid w:val="007B00CB"/>
    <w:rsid w:val="007B09DD"/>
    <w:rsid w:val="007B595D"/>
    <w:rsid w:val="007B68A5"/>
    <w:rsid w:val="007B7090"/>
    <w:rsid w:val="007C2657"/>
    <w:rsid w:val="007C2F6F"/>
    <w:rsid w:val="007C6528"/>
    <w:rsid w:val="007D2065"/>
    <w:rsid w:val="007D5627"/>
    <w:rsid w:val="007D72FD"/>
    <w:rsid w:val="007E294B"/>
    <w:rsid w:val="007E45FA"/>
    <w:rsid w:val="007E7731"/>
    <w:rsid w:val="007F1214"/>
    <w:rsid w:val="007F15A7"/>
    <w:rsid w:val="007F4A7E"/>
    <w:rsid w:val="007F4ACD"/>
    <w:rsid w:val="007F71D2"/>
    <w:rsid w:val="00801638"/>
    <w:rsid w:val="00802056"/>
    <w:rsid w:val="0080275D"/>
    <w:rsid w:val="00803871"/>
    <w:rsid w:val="00804CA9"/>
    <w:rsid w:val="00805DAA"/>
    <w:rsid w:val="00805E9C"/>
    <w:rsid w:val="00813A84"/>
    <w:rsid w:val="00816A83"/>
    <w:rsid w:val="008204E7"/>
    <w:rsid w:val="008223A4"/>
    <w:rsid w:val="0082421F"/>
    <w:rsid w:val="00824D5B"/>
    <w:rsid w:val="00836B5C"/>
    <w:rsid w:val="008411FF"/>
    <w:rsid w:val="008413D6"/>
    <w:rsid w:val="00844411"/>
    <w:rsid w:val="00852A7F"/>
    <w:rsid w:val="0085524F"/>
    <w:rsid w:val="00857321"/>
    <w:rsid w:val="00857C1A"/>
    <w:rsid w:val="00862FEA"/>
    <w:rsid w:val="008737EB"/>
    <w:rsid w:val="0087408C"/>
    <w:rsid w:val="00881149"/>
    <w:rsid w:val="00884E36"/>
    <w:rsid w:val="008853E7"/>
    <w:rsid w:val="00891002"/>
    <w:rsid w:val="00895E36"/>
    <w:rsid w:val="00896304"/>
    <w:rsid w:val="008A40F0"/>
    <w:rsid w:val="008B09AB"/>
    <w:rsid w:val="008B4374"/>
    <w:rsid w:val="008C00F3"/>
    <w:rsid w:val="008C20FC"/>
    <w:rsid w:val="008C5A59"/>
    <w:rsid w:val="008C6D97"/>
    <w:rsid w:val="008D0AED"/>
    <w:rsid w:val="008D2640"/>
    <w:rsid w:val="008D33C3"/>
    <w:rsid w:val="008D3A30"/>
    <w:rsid w:val="008D42F3"/>
    <w:rsid w:val="008D585B"/>
    <w:rsid w:val="008D7BC2"/>
    <w:rsid w:val="008E2BDB"/>
    <w:rsid w:val="008F090C"/>
    <w:rsid w:val="008F2376"/>
    <w:rsid w:val="008F2AC8"/>
    <w:rsid w:val="008F4E2D"/>
    <w:rsid w:val="008F7AAB"/>
    <w:rsid w:val="00902C21"/>
    <w:rsid w:val="009165EB"/>
    <w:rsid w:val="00916AA9"/>
    <w:rsid w:val="00923B8D"/>
    <w:rsid w:val="009244C7"/>
    <w:rsid w:val="00925BBA"/>
    <w:rsid w:val="00926DC6"/>
    <w:rsid w:val="009425F2"/>
    <w:rsid w:val="00946674"/>
    <w:rsid w:val="00946775"/>
    <w:rsid w:val="00952287"/>
    <w:rsid w:val="009528C2"/>
    <w:rsid w:val="0095685A"/>
    <w:rsid w:val="009602A8"/>
    <w:rsid w:val="0096044C"/>
    <w:rsid w:val="00961396"/>
    <w:rsid w:val="00966ADD"/>
    <w:rsid w:val="00971599"/>
    <w:rsid w:val="00971601"/>
    <w:rsid w:val="00972CD4"/>
    <w:rsid w:val="00980231"/>
    <w:rsid w:val="00984634"/>
    <w:rsid w:val="0098720C"/>
    <w:rsid w:val="00991BDA"/>
    <w:rsid w:val="009A47D4"/>
    <w:rsid w:val="009B26DD"/>
    <w:rsid w:val="009B2CA1"/>
    <w:rsid w:val="009C7F2B"/>
    <w:rsid w:val="009D1A13"/>
    <w:rsid w:val="009D6C22"/>
    <w:rsid w:val="009E1095"/>
    <w:rsid w:val="009E291D"/>
    <w:rsid w:val="009E2A9D"/>
    <w:rsid w:val="009E629C"/>
    <w:rsid w:val="009E79F4"/>
    <w:rsid w:val="009F011A"/>
    <w:rsid w:val="009F354C"/>
    <w:rsid w:val="009F50D4"/>
    <w:rsid w:val="009F67BD"/>
    <w:rsid w:val="00A0099A"/>
    <w:rsid w:val="00A0578C"/>
    <w:rsid w:val="00A06449"/>
    <w:rsid w:val="00A13FF3"/>
    <w:rsid w:val="00A14227"/>
    <w:rsid w:val="00A177AE"/>
    <w:rsid w:val="00A20E91"/>
    <w:rsid w:val="00A21D1F"/>
    <w:rsid w:val="00A25F02"/>
    <w:rsid w:val="00A31242"/>
    <w:rsid w:val="00A361DD"/>
    <w:rsid w:val="00A373FC"/>
    <w:rsid w:val="00A60B53"/>
    <w:rsid w:val="00A60CC8"/>
    <w:rsid w:val="00A61DE8"/>
    <w:rsid w:val="00A61FEB"/>
    <w:rsid w:val="00A65D93"/>
    <w:rsid w:val="00A66368"/>
    <w:rsid w:val="00A675B6"/>
    <w:rsid w:val="00A72671"/>
    <w:rsid w:val="00A74456"/>
    <w:rsid w:val="00A745DA"/>
    <w:rsid w:val="00A84099"/>
    <w:rsid w:val="00A846B6"/>
    <w:rsid w:val="00A92A5E"/>
    <w:rsid w:val="00AA41DB"/>
    <w:rsid w:val="00AA48C7"/>
    <w:rsid w:val="00AA54F7"/>
    <w:rsid w:val="00AA65F3"/>
    <w:rsid w:val="00AA691C"/>
    <w:rsid w:val="00AB157E"/>
    <w:rsid w:val="00AB1FD1"/>
    <w:rsid w:val="00AB64B0"/>
    <w:rsid w:val="00AC67F8"/>
    <w:rsid w:val="00AC7D9D"/>
    <w:rsid w:val="00AD1456"/>
    <w:rsid w:val="00AD253B"/>
    <w:rsid w:val="00AD48E6"/>
    <w:rsid w:val="00AD4DE5"/>
    <w:rsid w:val="00AD7774"/>
    <w:rsid w:val="00AE1F20"/>
    <w:rsid w:val="00AE3F68"/>
    <w:rsid w:val="00AE406D"/>
    <w:rsid w:val="00AF06F2"/>
    <w:rsid w:val="00AF62EB"/>
    <w:rsid w:val="00B0088C"/>
    <w:rsid w:val="00B02DF3"/>
    <w:rsid w:val="00B02FFE"/>
    <w:rsid w:val="00B14346"/>
    <w:rsid w:val="00B15E28"/>
    <w:rsid w:val="00B16231"/>
    <w:rsid w:val="00B1774E"/>
    <w:rsid w:val="00B17A3A"/>
    <w:rsid w:val="00B20CE7"/>
    <w:rsid w:val="00B22614"/>
    <w:rsid w:val="00B253D1"/>
    <w:rsid w:val="00B361A0"/>
    <w:rsid w:val="00B43289"/>
    <w:rsid w:val="00B44A93"/>
    <w:rsid w:val="00B5307D"/>
    <w:rsid w:val="00B55E89"/>
    <w:rsid w:val="00B57195"/>
    <w:rsid w:val="00B62928"/>
    <w:rsid w:val="00B65002"/>
    <w:rsid w:val="00B72A5A"/>
    <w:rsid w:val="00B73A26"/>
    <w:rsid w:val="00B80637"/>
    <w:rsid w:val="00B821B9"/>
    <w:rsid w:val="00B874BD"/>
    <w:rsid w:val="00B87590"/>
    <w:rsid w:val="00B9301B"/>
    <w:rsid w:val="00B9328F"/>
    <w:rsid w:val="00B95ED8"/>
    <w:rsid w:val="00B96310"/>
    <w:rsid w:val="00BA001D"/>
    <w:rsid w:val="00BA0AD5"/>
    <w:rsid w:val="00BA0D9B"/>
    <w:rsid w:val="00BA67AD"/>
    <w:rsid w:val="00BB086C"/>
    <w:rsid w:val="00BB20AA"/>
    <w:rsid w:val="00BB295E"/>
    <w:rsid w:val="00BB2AD1"/>
    <w:rsid w:val="00BB4DD5"/>
    <w:rsid w:val="00BC11B8"/>
    <w:rsid w:val="00BC3125"/>
    <w:rsid w:val="00BC488E"/>
    <w:rsid w:val="00BD0DC5"/>
    <w:rsid w:val="00BD243C"/>
    <w:rsid w:val="00BD349D"/>
    <w:rsid w:val="00BD4048"/>
    <w:rsid w:val="00BD5FFB"/>
    <w:rsid w:val="00BE00FC"/>
    <w:rsid w:val="00BE516E"/>
    <w:rsid w:val="00BE7342"/>
    <w:rsid w:val="00BF6E10"/>
    <w:rsid w:val="00C06C72"/>
    <w:rsid w:val="00C07100"/>
    <w:rsid w:val="00C07454"/>
    <w:rsid w:val="00C11541"/>
    <w:rsid w:val="00C11D3A"/>
    <w:rsid w:val="00C1368C"/>
    <w:rsid w:val="00C14F2E"/>
    <w:rsid w:val="00C167CD"/>
    <w:rsid w:val="00C21020"/>
    <w:rsid w:val="00C21D12"/>
    <w:rsid w:val="00C24081"/>
    <w:rsid w:val="00C25C9D"/>
    <w:rsid w:val="00C30922"/>
    <w:rsid w:val="00C325D1"/>
    <w:rsid w:val="00C338FC"/>
    <w:rsid w:val="00C35FF9"/>
    <w:rsid w:val="00C37039"/>
    <w:rsid w:val="00C41A70"/>
    <w:rsid w:val="00C453C8"/>
    <w:rsid w:val="00C506AD"/>
    <w:rsid w:val="00C52944"/>
    <w:rsid w:val="00C53742"/>
    <w:rsid w:val="00C55780"/>
    <w:rsid w:val="00C56300"/>
    <w:rsid w:val="00C619D0"/>
    <w:rsid w:val="00C61B00"/>
    <w:rsid w:val="00C63DB1"/>
    <w:rsid w:val="00C65647"/>
    <w:rsid w:val="00C67617"/>
    <w:rsid w:val="00C67EE9"/>
    <w:rsid w:val="00C71152"/>
    <w:rsid w:val="00C71B21"/>
    <w:rsid w:val="00C73B46"/>
    <w:rsid w:val="00C75483"/>
    <w:rsid w:val="00C824E0"/>
    <w:rsid w:val="00C837FD"/>
    <w:rsid w:val="00C8459D"/>
    <w:rsid w:val="00C85DB0"/>
    <w:rsid w:val="00C86872"/>
    <w:rsid w:val="00C91E47"/>
    <w:rsid w:val="00C92FCA"/>
    <w:rsid w:val="00C95817"/>
    <w:rsid w:val="00CB0A93"/>
    <w:rsid w:val="00CB2B5C"/>
    <w:rsid w:val="00CB4293"/>
    <w:rsid w:val="00CB5F82"/>
    <w:rsid w:val="00CC28A3"/>
    <w:rsid w:val="00CC3CE4"/>
    <w:rsid w:val="00CC57FF"/>
    <w:rsid w:val="00CC6581"/>
    <w:rsid w:val="00CD1687"/>
    <w:rsid w:val="00CD17CD"/>
    <w:rsid w:val="00CD18C1"/>
    <w:rsid w:val="00CD2A50"/>
    <w:rsid w:val="00CD2E02"/>
    <w:rsid w:val="00CD4533"/>
    <w:rsid w:val="00CD59E6"/>
    <w:rsid w:val="00CD608E"/>
    <w:rsid w:val="00CD613C"/>
    <w:rsid w:val="00CE05D5"/>
    <w:rsid w:val="00CE3592"/>
    <w:rsid w:val="00CF4479"/>
    <w:rsid w:val="00CF661E"/>
    <w:rsid w:val="00D0039D"/>
    <w:rsid w:val="00D02454"/>
    <w:rsid w:val="00D0322E"/>
    <w:rsid w:val="00D11E54"/>
    <w:rsid w:val="00D12D3A"/>
    <w:rsid w:val="00D12E0E"/>
    <w:rsid w:val="00D150AA"/>
    <w:rsid w:val="00D17956"/>
    <w:rsid w:val="00D20054"/>
    <w:rsid w:val="00D20E17"/>
    <w:rsid w:val="00D228C3"/>
    <w:rsid w:val="00D23A1D"/>
    <w:rsid w:val="00D314A9"/>
    <w:rsid w:val="00D34DBE"/>
    <w:rsid w:val="00D36DE2"/>
    <w:rsid w:val="00D42682"/>
    <w:rsid w:val="00D50BB5"/>
    <w:rsid w:val="00D55259"/>
    <w:rsid w:val="00D5731D"/>
    <w:rsid w:val="00D57B1D"/>
    <w:rsid w:val="00D57C19"/>
    <w:rsid w:val="00D646CB"/>
    <w:rsid w:val="00D71237"/>
    <w:rsid w:val="00D749F4"/>
    <w:rsid w:val="00D77AD5"/>
    <w:rsid w:val="00D80DB2"/>
    <w:rsid w:val="00D855C4"/>
    <w:rsid w:val="00D87139"/>
    <w:rsid w:val="00D87BB2"/>
    <w:rsid w:val="00D91B14"/>
    <w:rsid w:val="00D92E02"/>
    <w:rsid w:val="00D949C9"/>
    <w:rsid w:val="00DA11C0"/>
    <w:rsid w:val="00DA2A60"/>
    <w:rsid w:val="00DB4896"/>
    <w:rsid w:val="00DB7F0B"/>
    <w:rsid w:val="00DC12D8"/>
    <w:rsid w:val="00DC48A7"/>
    <w:rsid w:val="00DC4AA5"/>
    <w:rsid w:val="00DD1FCB"/>
    <w:rsid w:val="00DD36AF"/>
    <w:rsid w:val="00DD47A5"/>
    <w:rsid w:val="00DD603E"/>
    <w:rsid w:val="00DD615E"/>
    <w:rsid w:val="00DE1ED3"/>
    <w:rsid w:val="00DE1FC2"/>
    <w:rsid w:val="00DE2C04"/>
    <w:rsid w:val="00DE40EC"/>
    <w:rsid w:val="00DF0A13"/>
    <w:rsid w:val="00DF7F4F"/>
    <w:rsid w:val="00E15A32"/>
    <w:rsid w:val="00E16029"/>
    <w:rsid w:val="00E21FC0"/>
    <w:rsid w:val="00E2213D"/>
    <w:rsid w:val="00E23860"/>
    <w:rsid w:val="00E27328"/>
    <w:rsid w:val="00E30DF1"/>
    <w:rsid w:val="00E31098"/>
    <w:rsid w:val="00E33068"/>
    <w:rsid w:val="00E34071"/>
    <w:rsid w:val="00E4170C"/>
    <w:rsid w:val="00E46DAD"/>
    <w:rsid w:val="00E502FB"/>
    <w:rsid w:val="00E51FD1"/>
    <w:rsid w:val="00E534F6"/>
    <w:rsid w:val="00E54257"/>
    <w:rsid w:val="00E558B6"/>
    <w:rsid w:val="00E609FF"/>
    <w:rsid w:val="00E61E17"/>
    <w:rsid w:val="00E628A9"/>
    <w:rsid w:val="00E646C8"/>
    <w:rsid w:val="00E651C6"/>
    <w:rsid w:val="00E71D15"/>
    <w:rsid w:val="00E769CF"/>
    <w:rsid w:val="00E82A72"/>
    <w:rsid w:val="00E82F21"/>
    <w:rsid w:val="00E852DA"/>
    <w:rsid w:val="00E86A8C"/>
    <w:rsid w:val="00E940D5"/>
    <w:rsid w:val="00E9445D"/>
    <w:rsid w:val="00E9521D"/>
    <w:rsid w:val="00E96CAA"/>
    <w:rsid w:val="00E97647"/>
    <w:rsid w:val="00EA231D"/>
    <w:rsid w:val="00EA49AA"/>
    <w:rsid w:val="00EB1057"/>
    <w:rsid w:val="00EB2A14"/>
    <w:rsid w:val="00EB371C"/>
    <w:rsid w:val="00EB5F3D"/>
    <w:rsid w:val="00EB68CB"/>
    <w:rsid w:val="00EC4AA3"/>
    <w:rsid w:val="00EC4CEF"/>
    <w:rsid w:val="00EC4DAA"/>
    <w:rsid w:val="00EC5D08"/>
    <w:rsid w:val="00EC6ADF"/>
    <w:rsid w:val="00ED4184"/>
    <w:rsid w:val="00ED49A9"/>
    <w:rsid w:val="00ED6CC7"/>
    <w:rsid w:val="00ED6DF9"/>
    <w:rsid w:val="00EE1E20"/>
    <w:rsid w:val="00EE3A5C"/>
    <w:rsid w:val="00EE50D4"/>
    <w:rsid w:val="00EE61E2"/>
    <w:rsid w:val="00EE6A93"/>
    <w:rsid w:val="00EE6B64"/>
    <w:rsid w:val="00EE7C42"/>
    <w:rsid w:val="00EF2F22"/>
    <w:rsid w:val="00EF54F8"/>
    <w:rsid w:val="00EF75C9"/>
    <w:rsid w:val="00F03EB9"/>
    <w:rsid w:val="00F04EA2"/>
    <w:rsid w:val="00F06DE3"/>
    <w:rsid w:val="00F07790"/>
    <w:rsid w:val="00F14308"/>
    <w:rsid w:val="00F143D8"/>
    <w:rsid w:val="00F1764C"/>
    <w:rsid w:val="00F17673"/>
    <w:rsid w:val="00F25265"/>
    <w:rsid w:val="00F25292"/>
    <w:rsid w:val="00F260F7"/>
    <w:rsid w:val="00F300BE"/>
    <w:rsid w:val="00F432AF"/>
    <w:rsid w:val="00F4641A"/>
    <w:rsid w:val="00F47490"/>
    <w:rsid w:val="00F476B5"/>
    <w:rsid w:val="00F546DB"/>
    <w:rsid w:val="00F5521D"/>
    <w:rsid w:val="00F571F9"/>
    <w:rsid w:val="00F5757A"/>
    <w:rsid w:val="00F60153"/>
    <w:rsid w:val="00F656B3"/>
    <w:rsid w:val="00F7656F"/>
    <w:rsid w:val="00F766C1"/>
    <w:rsid w:val="00F76894"/>
    <w:rsid w:val="00F76F94"/>
    <w:rsid w:val="00F84864"/>
    <w:rsid w:val="00F8685E"/>
    <w:rsid w:val="00F90270"/>
    <w:rsid w:val="00F90BFA"/>
    <w:rsid w:val="00F90FF5"/>
    <w:rsid w:val="00F96D99"/>
    <w:rsid w:val="00FA00D0"/>
    <w:rsid w:val="00FA4C1F"/>
    <w:rsid w:val="00FA5C96"/>
    <w:rsid w:val="00FA6735"/>
    <w:rsid w:val="00FB2D85"/>
    <w:rsid w:val="00FB57DC"/>
    <w:rsid w:val="00FB5929"/>
    <w:rsid w:val="00FB730E"/>
    <w:rsid w:val="00FC005D"/>
    <w:rsid w:val="00FC3A18"/>
    <w:rsid w:val="00FF4632"/>
    <w:rsid w:val="00FF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68255"/>
  <w15:chartTrackingRefBased/>
  <w15:docId w15:val="{745963A9-21F8-4670-B5A8-3DC39A030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8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C514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C51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149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149"/>
    <w:rPr>
      <w:rFonts w:eastAsiaTheme="minorHAnsi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3C5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51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E2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94B"/>
  </w:style>
  <w:style w:type="paragraph" w:styleId="Footer">
    <w:name w:val="footer"/>
    <w:basedOn w:val="Normal"/>
    <w:link w:val="FooterChar"/>
    <w:uiPriority w:val="99"/>
    <w:unhideWhenUsed/>
    <w:rsid w:val="007E2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9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ED8"/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ED8"/>
    <w:rPr>
      <w:rFonts w:eastAsiaTheme="minorHAnsi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E609F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609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9F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7B68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77901107A60C4CBDCF0BA0BB2B2222" ma:contentTypeVersion="14" ma:contentTypeDescription="Create a new document." ma:contentTypeScope="" ma:versionID="9c8831500e87c251d68fd9f5bbd5ebad">
  <xsd:schema xmlns:xsd="http://www.w3.org/2001/XMLSchema" xmlns:xs="http://www.w3.org/2001/XMLSchema" xmlns:p="http://schemas.microsoft.com/office/2006/metadata/properties" xmlns:ns3="c16281cf-de5a-483c-b921-feea0df35391" xmlns:ns4="e5be5f8f-12b7-4bc6-ae26-56f4cfec35ca" targetNamespace="http://schemas.microsoft.com/office/2006/metadata/properties" ma:root="true" ma:fieldsID="57ee849c423eba5044d93cf4606d42ac" ns3:_="" ns4:_="">
    <xsd:import namespace="c16281cf-de5a-483c-b921-feea0df35391"/>
    <xsd:import namespace="e5be5f8f-12b7-4bc6-ae26-56f4cfec35c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6281cf-de5a-483c-b921-feea0df3539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be5f8f-12b7-4bc6-ae26-56f4cfec35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8277AD-2ADA-4BE9-B19D-C3D9152581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6281cf-de5a-483c-b921-feea0df35391"/>
    <ds:schemaRef ds:uri="e5be5f8f-12b7-4bc6-ae26-56f4cfec35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6C7C5E-CD8E-44BF-BBD5-EDB93C5BAB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9A6144C-4140-4976-B7C6-2FA2DDF1D4E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514B7FD-825D-4C12-9FA6-0099DE908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un Cai</dc:creator>
  <cp:keywords/>
  <dc:description/>
  <cp:lastModifiedBy>Neriza Juslin Buenavista</cp:lastModifiedBy>
  <cp:revision>2</cp:revision>
  <dcterms:created xsi:type="dcterms:W3CDTF">2022-03-10T00:02:00Z</dcterms:created>
  <dcterms:modified xsi:type="dcterms:W3CDTF">2022-03-10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77901107A60C4CBDCF0BA0BB2B2222</vt:lpwstr>
  </property>
  <property fmtid="{D5CDD505-2E9C-101B-9397-08002B2CF9AE}" pid="3" name="Mendeley Recent Style Id 0_1">
    <vt:lpwstr>http://csl.mendeley.com/styles/490100201/age-and-ageing</vt:lpwstr>
  </property>
  <property fmtid="{D5CDD505-2E9C-101B-9397-08002B2CF9AE}" pid="4" name="Mendeley Recent Style Name 0_1">
    <vt:lpwstr>Age and Ageing - Yurun Cai</vt:lpwstr>
  </property>
  <property fmtid="{D5CDD505-2E9C-101B-9397-08002B2CF9AE}" pid="5" name="Mendeley Recent Style Id 1_1">
    <vt:lpwstr>http://www.zotero.org/styles/american-medical-association</vt:lpwstr>
  </property>
  <property fmtid="{D5CDD505-2E9C-101B-9397-08002B2CF9AE}" pid="6" name="Mendeley Recent Style Name 1_1">
    <vt:lpwstr>American Medical Association</vt:lpwstr>
  </property>
  <property fmtid="{D5CDD505-2E9C-101B-9397-08002B2CF9AE}" pid="7" name="Mendeley Recent Style Id 2_1">
    <vt:lpwstr>http://csl.mendeley.com/styles/490100201/JAGS</vt:lpwstr>
  </property>
  <property fmtid="{D5CDD505-2E9C-101B-9397-08002B2CF9AE}" pid="8" name="Mendeley Recent Style Name 2_1">
    <vt:lpwstr>American Medical Association - Yurun Cai</vt:lpwstr>
  </property>
  <property fmtid="{D5CDD505-2E9C-101B-9397-08002B2CF9AE}" pid="9" name="Mendeley Recent Style Id 3_1">
    <vt:lpwstr>http://csl.mendeley.com/styles/490100201/american-medical-association-YC</vt:lpwstr>
  </property>
  <property fmtid="{D5CDD505-2E9C-101B-9397-08002B2CF9AE}" pid="10" name="Mendeley Recent Style Name 3_1">
    <vt:lpwstr>American Medical Association - Yurun Cai</vt:lpwstr>
  </property>
  <property fmtid="{D5CDD505-2E9C-101B-9397-08002B2CF9AE}" pid="11" name="Mendeley Recent Style Id 4_1">
    <vt:lpwstr>http://www.zotero.org/styles/apa</vt:lpwstr>
  </property>
  <property fmtid="{D5CDD505-2E9C-101B-9397-08002B2CF9AE}" pid="12" name="Mendeley Recent Style Name 4_1">
    <vt:lpwstr>American Psychological Association 6th edition</vt:lpwstr>
  </property>
  <property fmtid="{D5CDD505-2E9C-101B-9397-08002B2CF9AE}" pid="13" name="Mendeley Recent Style Id 5_1">
    <vt:lpwstr>http://csl.mendeley.com/styles/490100201/Journal-of-Pain-v2</vt:lpwstr>
  </property>
  <property fmtid="{D5CDD505-2E9C-101B-9397-08002B2CF9AE}" pid="14" name="Mendeley Recent Style Name 5_1">
    <vt:lpwstr>The Journal of Pain - Yurun Cai</vt:lpwstr>
  </property>
  <property fmtid="{D5CDD505-2E9C-101B-9397-08002B2CF9AE}" pid="15" name="Mendeley Recent Style Id 6_1">
    <vt:lpwstr>http://csl.mendeley.com/styles/490100201/Journal-of-Pain-v3</vt:lpwstr>
  </property>
  <property fmtid="{D5CDD505-2E9C-101B-9397-08002B2CF9AE}" pid="16" name="Mendeley Recent Style Name 6_1">
    <vt:lpwstr>The Journal of Pain - Yurun Cai</vt:lpwstr>
  </property>
  <property fmtid="{D5CDD505-2E9C-101B-9397-08002B2CF9AE}" pid="17" name="Mendeley Recent Style Id 7_1">
    <vt:lpwstr>http://csl.mendeley.com/styles/490100201/Journal-of-Pain-v2-3</vt:lpwstr>
  </property>
  <property fmtid="{D5CDD505-2E9C-101B-9397-08002B2CF9AE}" pid="18" name="Mendeley Recent Style Name 7_1">
    <vt:lpwstr>The Journal of Pain - Yurun Cai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s://csl.mendeley.com/styles/490100201/NLM2</vt:lpwstr>
  </property>
  <property fmtid="{D5CDD505-2E9C-101B-9397-08002B2CF9AE}" pid="22" name="Mendeley Recent Style Name 9_1">
    <vt:lpwstr>Vancouver - Yurun Cai</vt:lpwstr>
  </property>
</Properties>
</file>